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-10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47D39" w14:paraId="381B9796" w14:textId="77777777" w:rsidTr="00004681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224E1D" w14:textId="62FA89D5" w:rsidR="00D47D39" w:rsidRDefault="00D47D39" w:rsidP="00004681">
            <w:bookmarkStart w:id="0" w:name="_GoBack"/>
            <w:bookmarkEnd w:id="0"/>
            <w:r w:rsidRPr="00D47D39">
              <w:rPr>
                <w:b/>
              </w:rPr>
              <w:t>Supplementary file 2</w:t>
            </w:r>
            <w:r w:rsidRPr="00D47D39">
              <w:rPr>
                <w:b/>
              </w:rPr>
              <w:t>:</w:t>
            </w:r>
            <w:r w:rsidRPr="00D47D39">
              <w:rPr>
                <w:b/>
              </w:rPr>
              <w:t xml:space="preserve"> Results from Triple C Delphi Panel, Rounds 1-3</w:t>
            </w:r>
          </w:p>
        </w:tc>
      </w:tr>
      <w:tr w:rsidR="00004681" w14:paraId="5B1FB744" w14:textId="77777777" w:rsidTr="00004681"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38ADA7" w14:textId="77777777" w:rsidR="00004681" w:rsidRDefault="00004681" w:rsidP="00004681"/>
          <w:p w14:paraId="3CD80396" w14:textId="6BB9B603" w:rsidR="00735C5B" w:rsidRDefault="00735C5B" w:rsidP="00735C5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RIPLE C </w:t>
            </w:r>
            <w:r w:rsidRPr="00111C9E">
              <w:rPr>
                <w:b/>
                <w:bCs/>
              </w:rPr>
              <w:t>DELPHI PANEL ROUND</w:t>
            </w:r>
            <w:r>
              <w:rPr>
                <w:b/>
                <w:bCs/>
              </w:rPr>
              <w:t xml:space="preserve"> ONE:</w:t>
            </w:r>
          </w:p>
          <w:p w14:paraId="460E6AA8" w14:textId="77777777" w:rsidR="00735C5B" w:rsidRDefault="00735C5B" w:rsidP="00735C5B">
            <w:pPr>
              <w:jc w:val="center"/>
              <w:rPr>
                <w:b/>
                <w:bCs/>
              </w:rPr>
            </w:pPr>
            <w:r w:rsidRPr="00D56397">
              <w:rPr>
                <w:b/>
                <w:bCs/>
              </w:rPr>
              <w:t>Case Study Research into the Role of Context in Complex Health Interventions</w:t>
            </w:r>
          </w:p>
          <w:p w14:paraId="429EA4A9" w14:textId="77777777" w:rsidR="00004681" w:rsidRDefault="00004681" w:rsidP="00004681"/>
        </w:tc>
      </w:tr>
      <w:tr w:rsidR="00004681" w14:paraId="3FF0509B" w14:textId="77777777" w:rsidTr="00004681">
        <w:tc>
          <w:tcPr>
            <w:tcW w:w="233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AC69DAB" w14:textId="77777777" w:rsidR="00004681" w:rsidRDefault="00004681" w:rsidP="00004681">
            <w:pPr>
              <w:jc w:val="center"/>
              <w:rPr>
                <w:rFonts w:asciiTheme="majorHAnsi" w:hAnsiTheme="majorHAnsi"/>
                <w:color w:val="808080" w:themeColor="background1" w:themeShade="80"/>
                <w:sz w:val="40"/>
                <w:szCs w:val="40"/>
              </w:rPr>
            </w:pPr>
            <w:r>
              <w:rPr>
                <w:rFonts w:asciiTheme="majorHAnsi" w:hAnsiTheme="majorHAnsi"/>
                <w:noProof/>
                <w:color w:val="FFFFFF" w:themeColor="background1"/>
                <w:sz w:val="40"/>
                <w:szCs w:val="4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30B3857" wp14:editId="007D3514">
                      <wp:simplePos x="0" y="0"/>
                      <wp:positionH relativeFrom="column">
                        <wp:posOffset>464820</wp:posOffset>
                      </wp:positionH>
                      <wp:positionV relativeFrom="paragraph">
                        <wp:posOffset>353060</wp:posOffset>
                      </wp:positionV>
                      <wp:extent cx="415290" cy="228600"/>
                      <wp:effectExtent l="19050" t="0" r="41910" b="38100"/>
                      <wp:wrapNone/>
                      <wp:docPr id="1" name="Flowchart: Merg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228600"/>
                              </a:xfrm>
                              <a:prstGeom prst="flowChartMerge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299DBB2" id="_x0000_t128" coordsize="21600,21600" o:spt="128" path="m,l21600,,10800,21600xe">
                      <v:stroke joinstyle="miter"/>
                      <v:path gradientshapeok="t" o:connecttype="custom" o:connectlocs="10800,0;5400,10800;10800,21600;16200,10800" textboxrect="5400,0,16200,10800"/>
                    </v:shapetype>
                    <v:shape id="Flowchart: Merge 1" o:spid="_x0000_s1026" type="#_x0000_t128" style="position:absolute;margin-left:36.6pt;margin-top:27.8pt;width:32.7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" fillcolor="#d8d8d8 [2732]" strokecolor="#a5a5a5 [2092]" strokeweight="1pt"/>
                  </w:pict>
                </mc:Fallback>
              </mc:AlternateContent>
            </w:r>
            <w:r w:rsidRPr="002E687A">
              <w:rPr>
                <w:rFonts w:asciiTheme="majorHAnsi" w:hAnsiTheme="majorHAnsi"/>
                <w:color w:val="808080" w:themeColor="background1" w:themeShade="80"/>
                <w:sz w:val="40"/>
                <w:szCs w:val="40"/>
              </w:rPr>
              <w:t>TOPICS</w:t>
            </w:r>
          </w:p>
          <w:p w14:paraId="609B8D86" w14:textId="77777777" w:rsidR="00004681" w:rsidRDefault="00004681" w:rsidP="00004681">
            <w:pPr>
              <w:jc w:val="center"/>
            </w:pPr>
          </w:p>
        </w:tc>
        <w:tc>
          <w:tcPr>
            <w:tcW w:w="70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9136CE" w14:textId="77777777" w:rsidR="00004681" w:rsidRPr="0046075D" w:rsidRDefault="00004681" w:rsidP="00004681">
            <w:pPr>
              <w:jc w:val="center"/>
              <w:rPr>
                <w:sz w:val="20"/>
                <w:szCs w:val="20"/>
              </w:rPr>
            </w:pPr>
            <w:r w:rsidRPr="0046075D">
              <w:rPr>
                <w:sz w:val="20"/>
                <w:szCs w:val="20"/>
              </w:rPr>
              <w:t>RESPONSES</w:t>
            </w:r>
          </w:p>
        </w:tc>
      </w:tr>
      <w:tr w:rsidR="00004681" w14:paraId="04E16484" w14:textId="77777777" w:rsidTr="00004681">
        <w:tc>
          <w:tcPr>
            <w:tcW w:w="233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1512700" w14:textId="77777777" w:rsidR="00004681" w:rsidRDefault="00004681" w:rsidP="00004681"/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1D290" w14:textId="77777777" w:rsidR="00004681" w:rsidRPr="00FE4F91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FE4F91">
              <w:rPr>
                <w:b/>
                <w:bCs/>
                <w:sz w:val="20"/>
                <w:szCs w:val="20"/>
              </w:rPr>
              <w:t>YES</w:t>
            </w:r>
          </w:p>
          <w:p w14:paraId="5B07B48E" w14:textId="77777777" w:rsidR="00004681" w:rsidRPr="00FE4F91" w:rsidRDefault="00004681" w:rsidP="00004681">
            <w:pPr>
              <w:jc w:val="center"/>
              <w:rPr>
                <w:sz w:val="20"/>
                <w:szCs w:val="20"/>
              </w:rPr>
            </w:pPr>
            <w:r w:rsidRPr="00FE4F91">
              <w:rPr>
                <w:sz w:val="20"/>
                <w:szCs w:val="20"/>
              </w:rPr>
              <w:t>% (n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A6938C" w14:textId="77777777" w:rsidR="00004681" w:rsidRPr="00FE4F91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FE4F91">
              <w:rPr>
                <w:b/>
                <w:bCs/>
                <w:sz w:val="20"/>
                <w:szCs w:val="20"/>
              </w:rPr>
              <w:t>NOT SURE</w:t>
            </w:r>
          </w:p>
          <w:p w14:paraId="7E774FDA" w14:textId="77777777" w:rsidR="00004681" w:rsidRPr="00FE4F91" w:rsidRDefault="00004681" w:rsidP="00004681">
            <w:pPr>
              <w:jc w:val="center"/>
              <w:rPr>
                <w:sz w:val="20"/>
                <w:szCs w:val="20"/>
              </w:rPr>
            </w:pPr>
            <w:r w:rsidRPr="00FE4F91">
              <w:rPr>
                <w:sz w:val="20"/>
                <w:szCs w:val="20"/>
              </w:rPr>
              <w:t>% (n)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3F50E9" w14:textId="77777777" w:rsidR="00004681" w:rsidRPr="00FE4F91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FE4F91">
              <w:rPr>
                <w:b/>
                <w:bCs/>
                <w:sz w:val="20"/>
                <w:szCs w:val="20"/>
              </w:rPr>
              <w:t>NO</w:t>
            </w:r>
          </w:p>
          <w:p w14:paraId="120FD815" w14:textId="77777777" w:rsidR="00004681" w:rsidRPr="00FE4F91" w:rsidRDefault="00004681" w:rsidP="00004681">
            <w:pPr>
              <w:jc w:val="center"/>
              <w:rPr>
                <w:sz w:val="20"/>
                <w:szCs w:val="20"/>
              </w:rPr>
            </w:pPr>
            <w:r w:rsidRPr="00FE4F91">
              <w:rPr>
                <w:sz w:val="20"/>
                <w:szCs w:val="20"/>
              </w:rPr>
              <w:t>% (n)</w:t>
            </w:r>
          </w:p>
        </w:tc>
      </w:tr>
      <w:tr w:rsidR="00004681" w14:paraId="1F004BC2" w14:textId="77777777" w:rsidTr="00004681"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D9C8FC" w14:textId="77777777" w:rsidR="00004681" w:rsidRPr="001A437F" w:rsidRDefault="00004681" w:rsidP="00004681">
            <w:pPr>
              <w:rPr>
                <w:b/>
                <w:bCs/>
                <w:sz w:val="20"/>
                <w:szCs w:val="20"/>
              </w:rPr>
            </w:pPr>
            <w:r w:rsidRPr="001A437F">
              <w:rPr>
                <w:b/>
                <w:bCs/>
                <w:sz w:val="20"/>
                <w:szCs w:val="20"/>
              </w:rPr>
              <w:t>1. TERMINOLOGY</w:t>
            </w:r>
          </w:p>
        </w:tc>
      </w:tr>
      <w:tr w:rsidR="00004681" w14:paraId="19CF1CB5" w14:textId="77777777" w:rsidTr="00004681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69670DA4" w14:textId="77777777" w:rsidR="00004681" w:rsidRPr="001A437F" w:rsidRDefault="00004681" w:rsidP="00004681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1A437F">
              <w:rPr>
                <w:rFonts w:asciiTheme="majorHAnsi" w:hAnsiTheme="majorHAnsi"/>
                <w:b/>
                <w:bCs/>
                <w:sz w:val="20"/>
                <w:szCs w:val="20"/>
              </w:rPr>
              <w:t>Includ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1A437F">
              <w:rPr>
                <w:rFonts w:asciiTheme="majorHAnsi" w:hAnsiTheme="majorHAnsi"/>
                <w:sz w:val="20"/>
                <w:szCs w:val="20"/>
              </w:rPr>
              <w:t>(N=38)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34750" w14:textId="77777777" w:rsidR="00004681" w:rsidRPr="001A437F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1A437F">
              <w:rPr>
                <w:b/>
                <w:bCs/>
                <w:sz w:val="20"/>
                <w:szCs w:val="20"/>
              </w:rPr>
              <w:t>81.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1A437F">
              <w:rPr>
                <w:b/>
                <w:bCs/>
                <w:sz w:val="20"/>
                <w:szCs w:val="20"/>
              </w:rPr>
              <w:t>% (31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38FC6" w14:textId="3849D304" w:rsidR="00004681" w:rsidRPr="001A437F" w:rsidRDefault="00004681" w:rsidP="00004681">
            <w:pPr>
              <w:jc w:val="center"/>
              <w:rPr>
                <w:sz w:val="20"/>
                <w:szCs w:val="20"/>
              </w:rPr>
            </w:pPr>
            <w:r w:rsidRPr="001A437F">
              <w:rPr>
                <w:sz w:val="20"/>
                <w:szCs w:val="20"/>
              </w:rPr>
              <w:t>18.</w:t>
            </w:r>
            <w:r w:rsidR="003F205C">
              <w:rPr>
                <w:sz w:val="20"/>
                <w:szCs w:val="20"/>
              </w:rPr>
              <w:t>4</w:t>
            </w:r>
            <w:r w:rsidRPr="001A437F">
              <w:rPr>
                <w:sz w:val="20"/>
                <w:szCs w:val="20"/>
              </w:rPr>
              <w:t>% (7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64BF4BE2" w14:textId="77777777" w:rsidR="00004681" w:rsidRPr="001A437F" w:rsidRDefault="00004681" w:rsidP="00004681">
            <w:pPr>
              <w:jc w:val="center"/>
              <w:rPr>
                <w:sz w:val="20"/>
                <w:szCs w:val="20"/>
              </w:rPr>
            </w:pPr>
            <w:r w:rsidRPr="001A437F">
              <w:rPr>
                <w:sz w:val="20"/>
                <w:szCs w:val="20"/>
              </w:rPr>
              <w:t>-</w:t>
            </w:r>
          </w:p>
        </w:tc>
      </w:tr>
      <w:tr w:rsidR="00004681" w14:paraId="7313D5FD" w14:textId="77777777" w:rsidTr="00004681"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98D0C0B" w14:textId="77777777" w:rsidR="00004681" w:rsidRPr="001A437F" w:rsidRDefault="00004681" w:rsidP="00004681">
            <w:pPr>
              <w:rPr>
                <w:b/>
                <w:bCs/>
                <w:sz w:val="20"/>
                <w:szCs w:val="20"/>
              </w:rPr>
            </w:pPr>
            <w:r w:rsidRPr="001A437F">
              <w:rPr>
                <w:b/>
                <w:bCs/>
                <w:sz w:val="20"/>
                <w:szCs w:val="20"/>
              </w:rPr>
              <w:t>2. PHILOSOPHICAL BASES OF CASE STUDY RESEARCH ON COMPLEX INTERVENTIONS</w:t>
            </w:r>
          </w:p>
        </w:tc>
      </w:tr>
      <w:tr w:rsidR="00004681" w14:paraId="2E80FF2A" w14:textId="77777777" w:rsidTr="00004681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5B053C80" w14:textId="77777777" w:rsidR="00004681" w:rsidRDefault="00004681" w:rsidP="00004681">
            <w:pPr>
              <w:jc w:val="right"/>
            </w:pPr>
            <w:r w:rsidRPr="001A437F">
              <w:rPr>
                <w:rFonts w:asciiTheme="majorHAnsi" w:hAnsiTheme="majorHAnsi"/>
                <w:b/>
                <w:bCs/>
                <w:sz w:val="20"/>
                <w:szCs w:val="20"/>
              </w:rPr>
              <w:t>Includ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(N=35)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EE26C" w14:textId="03310192" w:rsidR="00004681" w:rsidRPr="00FE4F91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FE4F91">
              <w:rPr>
                <w:b/>
                <w:bCs/>
                <w:sz w:val="20"/>
                <w:szCs w:val="20"/>
              </w:rPr>
              <w:t>60.0 (21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146F7" w14:textId="77777777" w:rsidR="00004681" w:rsidRPr="00FE4F91" w:rsidRDefault="00004681" w:rsidP="00004681">
            <w:pPr>
              <w:jc w:val="center"/>
              <w:rPr>
                <w:sz w:val="20"/>
                <w:szCs w:val="20"/>
              </w:rPr>
            </w:pPr>
            <w:r w:rsidRPr="00FE4F91">
              <w:rPr>
                <w:sz w:val="20"/>
                <w:szCs w:val="20"/>
              </w:rPr>
              <w:t>34.</w:t>
            </w:r>
            <w:r>
              <w:rPr>
                <w:sz w:val="20"/>
                <w:szCs w:val="20"/>
              </w:rPr>
              <w:t>3</w:t>
            </w:r>
            <w:r w:rsidRPr="00FE4F91"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01BC43C8" w14:textId="77777777" w:rsidR="00004681" w:rsidRPr="00FE4F91" w:rsidRDefault="00004681" w:rsidP="00004681">
            <w:pPr>
              <w:jc w:val="center"/>
              <w:rPr>
                <w:sz w:val="20"/>
                <w:szCs w:val="20"/>
              </w:rPr>
            </w:pPr>
            <w:r w:rsidRPr="00FE4F91">
              <w:rPr>
                <w:sz w:val="20"/>
                <w:szCs w:val="20"/>
              </w:rPr>
              <w:t>5.7 (2)</w:t>
            </w:r>
          </w:p>
        </w:tc>
      </w:tr>
      <w:tr w:rsidR="00004681" w14:paraId="443A475E" w14:textId="77777777" w:rsidTr="00004681"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C9A7E2" w14:textId="77777777" w:rsidR="00004681" w:rsidRPr="00FE4F91" w:rsidRDefault="00004681" w:rsidP="00004681">
            <w:pPr>
              <w:rPr>
                <w:b/>
                <w:bCs/>
                <w:sz w:val="20"/>
                <w:szCs w:val="20"/>
              </w:rPr>
            </w:pPr>
            <w:r w:rsidRPr="00FE4F91">
              <w:rPr>
                <w:b/>
                <w:bCs/>
                <w:sz w:val="20"/>
                <w:szCs w:val="20"/>
              </w:rPr>
              <w:t>3. CLASSIFICATION</w:t>
            </w:r>
          </w:p>
        </w:tc>
      </w:tr>
      <w:tr w:rsidR="00004681" w14:paraId="45E05C8C" w14:textId="77777777" w:rsidTr="00004681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0AD0B8D1" w14:textId="77777777" w:rsidR="00004681" w:rsidRDefault="00004681" w:rsidP="00004681">
            <w:pPr>
              <w:jc w:val="right"/>
            </w:pPr>
            <w:r w:rsidRPr="001A437F">
              <w:rPr>
                <w:rFonts w:asciiTheme="majorHAnsi" w:hAnsiTheme="majorHAnsi"/>
                <w:b/>
                <w:bCs/>
                <w:sz w:val="20"/>
                <w:szCs w:val="20"/>
              </w:rPr>
              <w:t>Includ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(N=35)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EF156" w14:textId="77777777" w:rsidR="00004681" w:rsidRPr="00FE4F91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FE4F91">
              <w:rPr>
                <w:b/>
                <w:bCs/>
                <w:sz w:val="20"/>
                <w:szCs w:val="20"/>
              </w:rPr>
              <w:t>65.7 (23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D27B0" w14:textId="77777777" w:rsidR="00004681" w:rsidRPr="00FE4F91" w:rsidRDefault="00004681" w:rsidP="00004681">
            <w:pPr>
              <w:jc w:val="center"/>
              <w:rPr>
                <w:sz w:val="20"/>
                <w:szCs w:val="20"/>
              </w:rPr>
            </w:pPr>
            <w:r w:rsidRPr="00FE4F91">
              <w:rPr>
                <w:sz w:val="20"/>
                <w:szCs w:val="20"/>
              </w:rPr>
              <w:t>25.7 (9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393874A9" w14:textId="77777777" w:rsidR="00004681" w:rsidRPr="00FE4F91" w:rsidRDefault="00004681" w:rsidP="00004681">
            <w:pPr>
              <w:jc w:val="center"/>
              <w:rPr>
                <w:sz w:val="20"/>
                <w:szCs w:val="20"/>
              </w:rPr>
            </w:pPr>
            <w:r w:rsidRPr="00FE4F91">
              <w:rPr>
                <w:sz w:val="20"/>
                <w:szCs w:val="20"/>
              </w:rPr>
              <w:t>8.6 (3)</w:t>
            </w:r>
          </w:p>
        </w:tc>
      </w:tr>
      <w:tr w:rsidR="00004681" w14:paraId="223A167A" w14:textId="77777777" w:rsidTr="00004681"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4B48F1" w14:textId="77777777" w:rsidR="00004681" w:rsidRPr="00980F48" w:rsidRDefault="00004681" w:rsidP="00004681">
            <w:pPr>
              <w:rPr>
                <w:b/>
                <w:bCs/>
                <w:sz w:val="20"/>
                <w:szCs w:val="20"/>
              </w:rPr>
            </w:pPr>
            <w:r w:rsidRPr="00980F48">
              <w:rPr>
                <w:b/>
                <w:bCs/>
                <w:sz w:val="20"/>
                <w:szCs w:val="20"/>
              </w:rPr>
              <w:t>4. TITLE</w:t>
            </w:r>
          </w:p>
        </w:tc>
      </w:tr>
      <w:tr w:rsidR="00004681" w14:paraId="4EA75AB7" w14:textId="77777777" w:rsidTr="00004681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297D0064" w14:textId="77777777" w:rsidR="00004681" w:rsidRDefault="00004681" w:rsidP="00004681">
            <w:pPr>
              <w:jc w:val="right"/>
            </w:pPr>
            <w:r w:rsidRPr="001A437F">
              <w:rPr>
                <w:rFonts w:asciiTheme="majorHAnsi" w:hAnsiTheme="majorHAnsi"/>
                <w:b/>
                <w:bCs/>
                <w:sz w:val="20"/>
                <w:szCs w:val="20"/>
              </w:rPr>
              <w:t>Includ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(N=3</w:t>
            </w:r>
            <w:r>
              <w:rPr>
                <w:rFonts w:asciiTheme="majorHAnsi" w:hAnsiTheme="majorHAnsi"/>
                <w:sz w:val="20"/>
                <w:szCs w:val="20"/>
              </w:rPr>
              <w:t>4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4CD67" w14:textId="77777777" w:rsidR="00004681" w:rsidRPr="00980F48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980F48">
              <w:rPr>
                <w:b/>
                <w:bCs/>
                <w:sz w:val="20"/>
                <w:szCs w:val="20"/>
              </w:rPr>
              <w:t>58.8 (20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8B06C" w14:textId="77777777" w:rsidR="00004681" w:rsidRPr="00980F48" w:rsidRDefault="00004681" w:rsidP="00004681">
            <w:pPr>
              <w:jc w:val="center"/>
              <w:rPr>
                <w:sz w:val="20"/>
                <w:szCs w:val="20"/>
              </w:rPr>
            </w:pPr>
            <w:r w:rsidRPr="00980F48">
              <w:rPr>
                <w:sz w:val="20"/>
                <w:szCs w:val="20"/>
              </w:rPr>
              <w:t>20.6 (7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5E250E6D" w14:textId="77777777" w:rsidR="00004681" w:rsidRPr="00980F48" w:rsidRDefault="00004681" w:rsidP="00004681">
            <w:pPr>
              <w:jc w:val="center"/>
              <w:rPr>
                <w:sz w:val="20"/>
                <w:szCs w:val="20"/>
              </w:rPr>
            </w:pPr>
            <w:r w:rsidRPr="00980F48">
              <w:rPr>
                <w:sz w:val="20"/>
                <w:szCs w:val="20"/>
              </w:rPr>
              <w:t>20.6 (7)</w:t>
            </w:r>
          </w:p>
        </w:tc>
      </w:tr>
      <w:tr w:rsidR="00004681" w14:paraId="6A1B3AC2" w14:textId="77777777" w:rsidTr="00004681"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5006A2" w14:textId="77777777" w:rsidR="00004681" w:rsidRPr="00980F48" w:rsidRDefault="00004681" w:rsidP="00004681">
            <w:pPr>
              <w:rPr>
                <w:b/>
                <w:bCs/>
                <w:sz w:val="20"/>
                <w:szCs w:val="20"/>
              </w:rPr>
            </w:pPr>
            <w:r w:rsidRPr="00980F48">
              <w:rPr>
                <w:b/>
                <w:bCs/>
                <w:sz w:val="20"/>
                <w:szCs w:val="20"/>
              </w:rPr>
              <w:t>5. RATIONALE FOR USING CASE STUDY RESEARCH</w:t>
            </w:r>
          </w:p>
        </w:tc>
      </w:tr>
      <w:tr w:rsidR="00004681" w14:paraId="597A45D4" w14:textId="77777777" w:rsidTr="00004681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31AA1060" w14:textId="77777777" w:rsidR="00004681" w:rsidRDefault="00004681" w:rsidP="00004681">
            <w:pPr>
              <w:jc w:val="right"/>
            </w:pPr>
            <w:r w:rsidRPr="001A437F">
              <w:rPr>
                <w:rFonts w:asciiTheme="majorHAnsi" w:hAnsiTheme="majorHAnsi"/>
                <w:b/>
                <w:bCs/>
                <w:sz w:val="20"/>
                <w:szCs w:val="20"/>
              </w:rPr>
              <w:t>Includ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(N=3</w:t>
            </w: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2FBEE" w14:textId="77777777" w:rsidR="00004681" w:rsidRPr="00980F48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980F48">
              <w:rPr>
                <w:b/>
                <w:bCs/>
                <w:sz w:val="20"/>
                <w:szCs w:val="20"/>
              </w:rPr>
              <w:t>90.9 (30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B71E" w14:textId="77777777" w:rsidR="00004681" w:rsidRPr="00980F48" w:rsidRDefault="00004681" w:rsidP="00004681">
            <w:pPr>
              <w:jc w:val="center"/>
              <w:rPr>
                <w:sz w:val="20"/>
                <w:szCs w:val="20"/>
              </w:rPr>
            </w:pPr>
            <w:r w:rsidRPr="00980F48">
              <w:rPr>
                <w:sz w:val="20"/>
                <w:szCs w:val="20"/>
              </w:rPr>
              <w:t>9.1 (3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20C8FC0D" w14:textId="77777777" w:rsidR="00004681" w:rsidRPr="00980F48" w:rsidRDefault="00004681" w:rsidP="00004681">
            <w:pPr>
              <w:jc w:val="center"/>
              <w:rPr>
                <w:sz w:val="20"/>
                <w:szCs w:val="20"/>
              </w:rPr>
            </w:pPr>
            <w:r w:rsidRPr="00980F48">
              <w:rPr>
                <w:sz w:val="20"/>
                <w:szCs w:val="20"/>
              </w:rPr>
              <w:t>-</w:t>
            </w:r>
          </w:p>
        </w:tc>
      </w:tr>
      <w:tr w:rsidR="00004681" w14:paraId="1CF2FD46" w14:textId="77777777" w:rsidTr="00004681"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D5BE51" w14:textId="77777777" w:rsidR="00004681" w:rsidRPr="00980F48" w:rsidRDefault="00004681" w:rsidP="00004681">
            <w:pPr>
              <w:rPr>
                <w:b/>
                <w:bCs/>
                <w:sz w:val="20"/>
                <w:szCs w:val="20"/>
              </w:rPr>
            </w:pPr>
            <w:r w:rsidRPr="00980F48">
              <w:rPr>
                <w:b/>
                <w:bCs/>
                <w:sz w:val="20"/>
                <w:szCs w:val="20"/>
              </w:rPr>
              <w:t>6. USE OF THEORY</w:t>
            </w:r>
          </w:p>
        </w:tc>
      </w:tr>
      <w:tr w:rsidR="00004681" w14:paraId="7CFF0270" w14:textId="77777777" w:rsidTr="00004681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30EB23B9" w14:textId="77777777" w:rsidR="00004681" w:rsidRPr="001A437F" w:rsidRDefault="00004681" w:rsidP="00004681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1A437F">
              <w:rPr>
                <w:rFonts w:asciiTheme="majorHAnsi" w:hAnsiTheme="majorHAnsi"/>
                <w:b/>
                <w:bCs/>
                <w:sz w:val="20"/>
                <w:szCs w:val="20"/>
              </w:rPr>
              <w:t>Includ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(N=3</w:t>
            </w: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63A03" w14:textId="77777777" w:rsidR="00004681" w:rsidRPr="00980F48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980F48">
              <w:rPr>
                <w:b/>
                <w:bCs/>
                <w:sz w:val="20"/>
                <w:szCs w:val="20"/>
              </w:rPr>
              <w:t>62.5 (20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C5BB6" w14:textId="77777777" w:rsidR="00004681" w:rsidRPr="00980F48" w:rsidRDefault="00004681" w:rsidP="00004681">
            <w:pPr>
              <w:jc w:val="center"/>
              <w:rPr>
                <w:sz w:val="20"/>
                <w:szCs w:val="20"/>
              </w:rPr>
            </w:pPr>
            <w:r w:rsidRPr="00980F48">
              <w:rPr>
                <w:sz w:val="20"/>
                <w:szCs w:val="20"/>
              </w:rPr>
              <w:t>34.4 (11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614707B1" w14:textId="77777777" w:rsidR="00004681" w:rsidRPr="00980F48" w:rsidRDefault="00004681" w:rsidP="00004681">
            <w:pPr>
              <w:jc w:val="center"/>
              <w:rPr>
                <w:sz w:val="20"/>
                <w:szCs w:val="20"/>
              </w:rPr>
            </w:pPr>
            <w:r w:rsidRPr="00980F48">
              <w:rPr>
                <w:sz w:val="20"/>
                <w:szCs w:val="20"/>
              </w:rPr>
              <w:t>3.1 (1)</w:t>
            </w:r>
          </w:p>
        </w:tc>
      </w:tr>
      <w:tr w:rsidR="00004681" w14:paraId="48FB6436" w14:textId="77777777" w:rsidTr="00004681"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0D8D87" w14:textId="77777777" w:rsidR="00004681" w:rsidRPr="00980F48" w:rsidRDefault="00004681" w:rsidP="00004681">
            <w:pPr>
              <w:rPr>
                <w:b/>
                <w:bCs/>
                <w:sz w:val="20"/>
                <w:szCs w:val="20"/>
              </w:rPr>
            </w:pPr>
            <w:r w:rsidRPr="00980F48">
              <w:rPr>
                <w:b/>
                <w:bCs/>
                <w:sz w:val="20"/>
                <w:szCs w:val="20"/>
              </w:rPr>
              <w:t>7. CONTEXT, COMPLEXITY AND RELATIONSHIP TO THE INTERVENTION</w:t>
            </w:r>
          </w:p>
        </w:tc>
      </w:tr>
      <w:tr w:rsidR="00004681" w14:paraId="0221533F" w14:textId="77777777" w:rsidTr="00004681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6F40423B" w14:textId="77777777" w:rsidR="00004681" w:rsidRPr="001A437F" w:rsidRDefault="00004681" w:rsidP="00004681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1A437F">
              <w:rPr>
                <w:rFonts w:asciiTheme="majorHAnsi" w:hAnsiTheme="majorHAnsi"/>
                <w:b/>
                <w:bCs/>
                <w:sz w:val="20"/>
                <w:szCs w:val="20"/>
              </w:rPr>
              <w:t>Includ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(N=3</w:t>
            </w: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9D0BD" w14:textId="77777777" w:rsidR="00004681" w:rsidRPr="0046075D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46075D">
              <w:rPr>
                <w:b/>
                <w:bCs/>
                <w:sz w:val="20"/>
                <w:szCs w:val="20"/>
              </w:rPr>
              <w:t>75.8 (25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9AD84" w14:textId="77777777" w:rsidR="00004681" w:rsidRPr="0046075D" w:rsidRDefault="00004681" w:rsidP="00004681">
            <w:pPr>
              <w:jc w:val="center"/>
              <w:rPr>
                <w:sz w:val="20"/>
                <w:szCs w:val="20"/>
              </w:rPr>
            </w:pPr>
            <w:r w:rsidRPr="0046075D">
              <w:rPr>
                <w:sz w:val="20"/>
                <w:szCs w:val="20"/>
              </w:rPr>
              <w:t>18.2 (6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66526609" w14:textId="77777777" w:rsidR="00004681" w:rsidRPr="0046075D" w:rsidRDefault="00004681" w:rsidP="00004681">
            <w:pPr>
              <w:jc w:val="center"/>
              <w:rPr>
                <w:sz w:val="20"/>
                <w:szCs w:val="20"/>
              </w:rPr>
            </w:pPr>
            <w:r w:rsidRPr="0046075D">
              <w:rPr>
                <w:sz w:val="20"/>
                <w:szCs w:val="20"/>
              </w:rPr>
              <w:t>6.1 (2)</w:t>
            </w:r>
          </w:p>
        </w:tc>
      </w:tr>
      <w:tr w:rsidR="00004681" w14:paraId="6D767166" w14:textId="77777777" w:rsidTr="00004681"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83418C" w14:textId="77777777" w:rsidR="00004681" w:rsidRPr="0046075D" w:rsidRDefault="00004681" w:rsidP="00004681">
            <w:pPr>
              <w:rPr>
                <w:b/>
                <w:bCs/>
                <w:sz w:val="20"/>
                <w:szCs w:val="20"/>
              </w:rPr>
            </w:pPr>
            <w:r w:rsidRPr="0046075D">
              <w:rPr>
                <w:b/>
                <w:bCs/>
                <w:sz w:val="20"/>
                <w:szCs w:val="20"/>
              </w:rPr>
              <w:t>8. CASE STUDY METHODOLOGY</w:t>
            </w:r>
          </w:p>
        </w:tc>
      </w:tr>
      <w:tr w:rsidR="00004681" w14:paraId="2D08A078" w14:textId="77777777" w:rsidTr="00004681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73E94937" w14:textId="77777777" w:rsidR="00004681" w:rsidRPr="001A437F" w:rsidRDefault="00004681" w:rsidP="00004681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1A437F">
              <w:rPr>
                <w:rFonts w:asciiTheme="majorHAnsi" w:hAnsiTheme="majorHAnsi"/>
                <w:b/>
                <w:bCs/>
                <w:sz w:val="20"/>
                <w:szCs w:val="20"/>
              </w:rPr>
              <w:t>Includ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(N=3</w:t>
            </w: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ACA3A" w14:textId="77777777" w:rsidR="00004681" w:rsidRPr="0046075D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46075D">
              <w:rPr>
                <w:b/>
                <w:bCs/>
                <w:sz w:val="20"/>
                <w:szCs w:val="20"/>
              </w:rPr>
              <w:t>48.5 (16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CE7AA" w14:textId="77777777" w:rsidR="00004681" w:rsidRPr="0046075D" w:rsidRDefault="00004681" w:rsidP="00004681">
            <w:pPr>
              <w:jc w:val="center"/>
              <w:rPr>
                <w:sz w:val="20"/>
                <w:szCs w:val="20"/>
              </w:rPr>
            </w:pPr>
            <w:r w:rsidRPr="0046075D">
              <w:rPr>
                <w:sz w:val="20"/>
                <w:szCs w:val="20"/>
              </w:rPr>
              <w:t>39.4 (13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45F0415F" w14:textId="77777777" w:rsidR="00004681" w:rsidRPr="0046075D" w:rsidRDefault="00004681" w:rsidP="00004681">
            <w:pPr>
              <w:jc w:val="center"/>
              <w:rPr>
                <w:sz w:val="20"/>
                <w:szCs w:val="20"/>
              </w:rPr>
            </w:pPr>
            <w:r w:rsidRPr="0046075D">
              <w:rPr>
                <w:sz w:val="20"/>
                <w:szCs w:val="20"/>
              </w:rPr>
              <w:t>12.1 (4)</w:t>
            </w:r>
          </w:p>
        </w:tc>
      </w:tr>
      <w:tr w:rsidR="00004681" w14:paraId="22E89418" w14:textId="77777777" w:rsidTr="00004681"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00F5F5" w14:textId="77777777" w:rsidR="00004681" w:rsidRPr="0046075D" w:rsidRDefault="00004681" w:rsidP="00004681">
            <w:pPr>
              <w:rPr>
                <w:b/>
                <w:bCs/>
                <w:sz w:val="20"/>
                <w:szCs w:val="20"/>
              </w:rPr>
            </w:pPr>
            <w:r w:rsidRPr="0046075D">
              <w:rPr>
                <w:b/>
                <w:bCs/>
                <w:sz w:val="20"/>
                <w:szCs w:val="20"/>
              </w:rPr>
              <w:t>9. DATA COLLECTION AND ANALYSIS METHODS IN CASE STUDIES</w:t>
            </w:r>
          </w:p>
        </w:tc>
      </w:tr>
      <w:tr w:rsidR="00004681" w14:paraId="6E91713D" w14:textId="77777777" w:rsidTr="00004681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4F861943" w14:textId="77777777" w:rsidR="00004681" w:rsidRPr="001A437F" w:rsidRDefault="00004681" w:rsidP="00004681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1A437F">
              <w:rPr>
                <w:rFonts w:asciiTheme="majorHAnsi" w:hAnsiTheme="majorHAnsi"/>
                <w:b/>
                <w:bCs/>
                <w:sz w:val="20"/>
                <w:szCs w:val="20"/>
              </w:rPr>
              <w:t>Includ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(N=3</w:t>
            </w: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3F02F" w14:textId="77777777" w:rsidR="00004681" w:rsidRPr="0046075D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46075D">
              <w:rPr>
                <w:b/>
                <w:bCs/>
                <w:sz w:val="20"/>
                <w:szCs w:val="20"/>
              </w:rPr>
              <w:t>90.3 (28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23AE6" w14:textId="77777777" w:rsidR="00004681" w:rsidRPr="0046075D" w:rsidRDefault="00004681" w:rsidP="00004681">
            <w:pPr>
              <w:jc w:val="center"/>
              <w:rPr>
                <w:sz w:val="20"/>
                <w:szCs w:val="20"/>
              </w:rPr>
            </w:pPr>
            <w:r w:rsidRPr="0046075D">
              <w:rPr>
                <w:sz w:val="20"/>
                <w:szCs w:val="20"/>
              </w:rPr>
              <w:t>9.7 (3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60BA851C" w14:textId="77777777" w:rsidR="00004681" w:rsidRPr="0046075D" w:rsidRDefault="00004681" w:rsidP="00004681">
            <w:pPr>
              <w:jc w:val="center"/>
              <w:rPr>
                <w:sz w:val="20"/>
                <w:szCs w:val="20"/>
              </w:rPr>
            </w:pPr>
            <w:r w:rsidRPr="0046075D">
              <w:rPr>
                <w:sz w:val="20"/>
                <w:szCs w:val="20"/>
              </w:rPr>
              <w:t>-</w:t>
            </w:r>
          </w:p>
        </w:tc>
      </w:tr>
      <w:tr w:rsidR="00004681" w14:paraId="3A2279B6" w14:textId="77777777" w:rsidTr="00004681"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B22AD8" w14:textId="77777777" w:rsidR="00004681" w:rsidRPr="0046075D" w:rsidRDefault="00004681" w:rsidP="00004681">
            <w:pPr>
              <w:rPr>
                <w:b/>
                <w:bCs/>
                <w:sz w:val="20"/>
                <w:szCs w:val="20"/>
              </w:rPr>
            </w:pPr>
            <w:r w:rsidRPr="0046075D">
              <w:rPr>
                <w:b/>
                <w:bCs/>
                <w:sz w:val="20"/>
                <w:szCs w:val="20"/>
              </w:rPr>
              <w:t>10. FINDINGS</w:t>
            </w:r>
          </w:p>
        </w:tc>
      </w:tr>
      <w:tr w:rsidR="00004681" w14:paraId="6E991CE3" w14:textId="77777777" w:rsidTr="00004681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57A3FB68" w14:textId="77777777" w:rsidR="00004681" w:rsidRPr="001A437F" w:rsidRDefault="00004681" w:rsidP="00004681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1A437F">
              <w:rPr>
                <w:rFonts w:asciiTheme="majorHAnsi" w:hAnsiTheme="majorHAnsi"/>
                <w:b/>
                <w:bCs/>
                <w:sz w:val="20"/>
                <w:szCs w:val="20"/>
              </w:rPr>
              <w:t>Includ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(N=3</w:t>
            </w: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098C7" w14:textId="77777777" w:rsidR="00004681" w:rsidRPr="0046075D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46075D">
              <w:rPr>
                <w:b/>
                <w:bCs/>
                <w:sz w:val="20"/>
                <w:szCs w:val="20"/>
              </w:rPr>
              <w:t>80.7 (25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1D585" w14:textId="77777777" w:rsidR="00004681" w:rsidRPr="0046075D" w:rsidRDefault="00004681" w:rsidP="00004681">
            <w:pPr>
              <w:jc w:val="center"/>
              <w:rPr>
                <w:sz w:val="20"/>
                <w:szCs w:val="20"/>
              </w:rPr>
            </w:pPr>
            <w:r w:rsidRPr="0046075D">
              <w:rPr>
                <w:sz w:val="20"/>
                <w:szCs w:val="20"/>
              </w:rPr>
              <w:t>12.9 (4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1A09373F" w14:textId="77777777" w:rsidR="00004681" w:rsidRPr="0046075D" w:rsidRDefault="00004681" w:rsidP="00004681">
            <w:pPr>
              <w:jc w:val="center"/>
              <w:rPr>
                <w:sz w:val="20"/>
                <w:szCs w:val="20"/>
              </w:rPr>
            </w:pPr>
            <w:r w:rsidRPr="0046075D">
              <w:rPr>
                <w:sz w:val="20"/>
                <w:szCs w:val="20"/>
              </w:rPr>
              <w:t>6.5 (2)</w:t>
            </w:r>
          </w:p>
        </w:tc>
      </w:tr>
      <w:tr w:rsidR="00004681" w14:paraId="38852F94" w14:textId="77777777" w:rsidTr="00004681"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F628BB" w14:textId="77777777" w:rsidR="00004681" w:rsidRPr="00D972B4" w:rsidRDefault="00004681" w:rsidP="00004681">
            <w:pPr>
              <w:rPr>
                <w:b/>
                <w:bCs/>
                <w:sz w:val="20"/>
                <w:szCs w:val="20"/>
              </w:rPr>
            </w:pPr>
            <w:r w:rsidRPr="00D972B4">
              <w:rPr>
                <w:b/>
                <w:bCs/>
                <w:sz w:val="20"/>
                <w:szCs w:val="20"/>
              </w:rPr>
              <w:t>11. GENERALISABILITY, TRANSFERABILITY AND SPREAD</w:t>
            </w:r>
          </w:p>
        </w:tc>
      </w:tr>
      <w:tr w:rsidR="00004681" w14:paraId="50957999" w14:textId="77777777" w:rsidTr="00004681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687F0999" w14:textId="77777777" w:rsidR="00004681" w:rsidRPr="001A437F" w:rsidRDefault="00004681" w:rsidP="00004681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1A437F">
              <w:rPr>
                <w:rFonts w:asciiTheme="majorHAnsi" w:hAnsiTheme="majorHAnsi"/>
                <w:b/>
                <w:bCs/>
                <w:sz w:val="20"/>
                <w:szCs w:val="20"/>
              </w:rPr>
              <w:t>Includ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(N=3</w:t>
            </w: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1257" w14:textId="66362D13" w:rsidR="00004681" w:rsidRPr="00D972B4" w:rsidRDefault="00004681" w:rsidP="00004681">
            <w:pPr>
              <w:tabs>
                <w:tab w:val="center" w:pos="1060"/>
                <w:tab w:val="right" w:pos="2121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ab/>
            </w:r>
            <w:r w:rsidRPr="00D972B4">
              <w:rPr>
                <w:b/>
                <w:bCs/>
                <w:sz w:val="20"/>
                <w:szCs w:val="20"/>
              </w:rPr>
              <w:t>74.2 (23)</w:t>
            </w:r>
            <w:r>
              <w:rPr>
                <w:b/>
                <w:bCs/>
                <w:sz w:val="20"/>
                <w:szCs w:val="20"/>
              </w:rPr>
              <w:tab/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C72B0" w14:textId="77777777" w:rsidR="00004681" w:rsidRPr="00D972B4" w:rsidRDefault="00004681" w:rsidP="00004681">
            <w:pPr>
              <w:jc w:val="center"/>
              <w:rPr>
                <w:sz w:val="20"/>
                <w:szCs w:val="20"/>
              </w:rPr>
            </w:pPr>
            <w:r w:rsidRPr="00D972B4">
              <w:rPr>
                <w:sz w:val="20"/>
                <w:szCs w:val="20"/>
              </w:rPr>
              <w:t>19.4 (6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30F8B71C" w14:textId="77777777" w:rsidR="00004681" w:rsidRPr="00D972B4" w:rsidRDefault="00004681" w:rsidP="00004681">
            <w:pPr>
              <w:jc w:val="center"/>
              <w:rPr>
                <w:sz w:val="20"/>
                <w:szCs w:val="20"/>
              </w:rPr>
            </w:pPr>
            <w:r w:rsidRPr="00D972B4">
              <w:rPr>
                <w:sz w:val="20"/>
                <w:szCs w:val="20"/>
              </w:rPr>
              <w:t>6.5 (2)</w:t>
            </w:r>
          </w:p>
        </w:tc>
      </w:tr>
      <w:tr w:rsidR="00004681" w14:paraId="2EE9BACD" w14:textId="77777777" w:rsidTr="00004681"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66C6EA" w14:textId="77777777" w:rsidR="00004681" w:rsidRPr="00D972B4" w:rsidRDefault="00004681" w:rsidP="00004681">
            <w:pPr>
              <w:rPr>
                <w:b/>
                <w:bCs/>
                <w:sz w:val="20"/>
                <w:szCs w:val="20"/>
              </w:rPr>
            </w:pPr>
            <w:r w:rsidRPr="00D972B4">
              <w:rPr>
                <w:b/>
                <w:bCs/>
                <w:sz w:val="20"/>
                <w:szCs w:val="20"/>
              </w:rPr>
              <w:t>12. ACKNOWLEDGING RESEARCHERS’ PERSPECTIVE AND INFLUENCE</w:t>
            </w:r>
          </w:p>
        </w:tc>
      </w:tr>
      <w:tr w:rsidR="00004681" w14:paraId="1B68446B" w14:textId="77777777" w:rsidTr="00004681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57B0225D" w14:textId="77777777" w:rsidR="00004681" w:rsidRPr="001A437F" w:rsidRDefault="00004681" w:rsidP="00004681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1A437F">
              <w:rPr>
                <w:rFonts w:asciiTheme="majorHAnsi" w:hAnsiTheme="majorHAnsi"/>
                <w:b/>
                <w:bCs/>
                <w:sz w:val="20"/>
                <w:szCs w:val="20"/>
              </w:rPr>
              <w:t>Includ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(N=3</w:t>
            </w:r>
            <w:r>
              <w:rPr>
                <w:rFonts w:asciiTheme="majorHAnsi" w:hAnsiTheme="majorHAnsi"/>
                <w:sz w:val="20"/>
                <w:szCs w:val="20"/>
              </w:rPr>
              <w:t>0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32619" w14:textId="77777777" w:rsidR="00004681" w:rsidRPr="00D972B4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D972B4">
              <w:rPr>
                <w:b/>
                <w:bCs/>
                <w:sz w:val="20"/>
                <w:szCs w:val="20"/>
              </w:rPr>
              <w:t>73.3 (22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5E88" w14:textId="77777777" w:rsidR="00004681" w:rsidRPr="00D972B4" w:rsidRDefault="00004681" w:rsidP="00004681">
            <w:pPr>
              <w:jc w:val="center"/>
              <w:rPr>
                <w:sz w:val="20"/>
                <w:szCs w:val="20"/>
              </w:rPr>
            </w:pPr>
            <w:r w:rsidRPr="00D972B4">
              <w:rPr>
                <w:sz w:val="20"/>
                <w:szCs w:val="20"/>
              </w:rPr>
              <w:t>20.0 (6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012C4BE5" w14:textId="77777777" w:rsidR="00004681" w:rsidRPr="00D972B4" w:rsidRDefault="00004681" w:rsidP="00004681">
            <w:pPr>
              <w:jc w:val="center"/>
              <w:rPr>
                <w:sz w:val="20"/>
                <w:szCs w:val="20"/>
              </w:rPr>
            </w:pPr>
            <w:r w:rsidRPr="00D972B4">
              <w:rPr>
                <w:sz w:val="20"/>
                <w:szCs w:val="20"/>
              </w:rPr>
              <w:t>6.7 (2)</w:t>
            </w:r>
          </w:p>
        </w:tc>
      </w:tr>
      <w:tr w:rsidR="00004681" w14:paraId="76FC1B8A" w14:textId="77777777" w:rsidTr="00004681">
        <w:tc>
          <w:tcPr>
            <w:tcW w:w="9350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158781" w14:textId="77777777" w:rsidR="00004681" w:rsidRPr="00D972B4" w:rsidRDefault="00004681" w:rsidP="00004681">
            <w:pPr>
              <w:rPr>
                <w:b/>
                <w:bCs/>
                <w:sz w:val="20"/>
                <w:szCs w:val="20"/>
              </w:rPr>
            </w:pPr>
            <w:r w:rsidRPr="00D972B4">
              <w:rPr>
                <w:b/>
                <w:bCs/>
                <w:sz w:val="20"/>
                <w:szCs w:val="20"/>
              </w:rPr>
              <w:t>13. CONCLUSIONS AND RECOMMENDATIONS</w:t>
            </w:r>
          </w:p>
        </w:tc>
      </w:tr>
      <w:tr w:rsidR="00004681" w14:paraId="187386E8" w14:textId="77777777" w:rsidTr="00004681">
        <w:tc>
          <w:tcPr>
            <w:tcW w:w="2337" w:type="dxa"/>
            <w:tcBorders>
              <w:bottom w:val="single" w:sz="4" w:space="0" w:color="auto"/>
              <w:right w:val="single" w:sz="4" w:space="0" w:color="auto"/>
            </w:tcBorders>
          </w:tcPr>
          <w:p w14:paraId="40B9841E" w14:textId="77777777" w:rsidR="00004681" w:rsidRPr="001A437F" w:rsidRDefault="00004681" w:rsidP="00004681">
            <w:pPr>
              <w:jc w:val="right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1A437F">
              <w:rPr>
                <w:rFonts w:asciiTheme="majorHAnsi" w:hAnsiTheme="majorHAnsi"/>
                <w:b/>
                <w:bCs/>
                <w:sz w:val="20"/>
                <w:szCs w:val="20"/>
              </w:rPr>
              <w:t>Include</w:t>
            </w:r>
            <w:r>
              <w:rPr>
                <w:rFonts w:asciiTheme="majorHAnsi" w:hAnsiTheme="majorHAnsi"/>
                <w:b/>
                <w:bCs/>
                <w:sz w:val="20"/>
                <w:szCs w:val="20"/>
              </w:rPr>
              <w:t xml:space="preserve"> 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(N=3</w:t>
            </w: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FE4F91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23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E4240" w14:textId="77777777" w:rsidR="00004681" w:rsidRPr="00D972B4" w:rsidRDefault="00004681" w:rsidP="00004681">
            <w:pPr>
              <w:jc w:val="center"/>
              <w:rPr>
                <w:b/>
                <w:bCs/>
                <w:sz w:val="20"/>
                <w:szCs w:val="20"/>
              </w:rPr>
            </w:pPr>
            <w:r w:rsidRPr="00D972B4">
              <w:rPr>
                <w:b/>
                <w:bCs/>
                <w:sz w:val="20"/>
                <w:szCs w:val="20"/>
              </w:rPr>
              <w:t>74.2 (23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5270" w14:textId="77777777" w:rsidR="00004681" w:rsidRPr="00D972B4" w:rsidRDefault="00004681" w:rsidP="00004681">
            <w:pPr>
              <w:jc w:val="center"/>
              <w:rPr>
                <w:sz w:val="20"/>
                <w:szCs w:val="20"/>
              </w:rPr>
            </w:pPr>
            <w:r w:rsidRPr="00D972B4">
              <w:rPr>
                <w:sz w:val="20"/>
                <w:szCs w:val="20"/>
              </w:rPr>
              <w:t>22.6 (7)</w:t>
            </w:r>
          </w:p>
        </w:tc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7B376D92" w14:textId="05FC10D9" w:rsidR="00004681" w:rsidRPr="00D972B4" w:rsidRDefault="003F205C" w:rsidP="000046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004681" w:rsidRPr="00D972B4">
              <w:rPr>
                <w:sz w:val="20"/>
                <w:szCs w:val="20"/>
              </w:rPr>
              <w:t>.2 (1)</w:t>
            </w:r>
          </w:p>
        </w:tc>
      </w:tr>
    </w:tbl>
    <w:p w14:paraId="27C7F9A1" w14:textId="77777777" w:rsidR="00004681" w:rsidRDefault="00004681"/>
    <w:tbl>
      <w:tblPr>
        <w:tblStyle w:val="TableGrid"/>
        <w:tblpPr w:leftFromText="180" w:rightFromText="180" w:vertAnchor="page" w:horzAnchor="margin" w:tblpY="11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848"/>
        <w:gridCol w:w="992"/>
        <w:gridCol w:w="991"/>
        <w:gridCol w:w="992"/>
        <w:gridCol w:w="991"/>
        <w:gridCol w:w="992"/>
      </w:tblGrid>
      <w:tr w:rsidR="00D47D39" w14:paraId="73BC46D6" w14:textId="77777777" w:rsidTr="00AD0173">
        <w:trPr>
          <w:trHeight w:val="977"/>
        </w:trPr>
        <w:tc>
          <w:tcPr>
            <w:tcW w:w="93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53FAC6B" w14:textId="77777777" w:rsidR="00D47D39" w:rsidRDefault="00D47D39" w:rsidP="00AD0173">
            <w:pPr>
              <w:rPr>
                <w:b/>
                <w:bCs/>
              </w:rPr>
            </w:pPr>
          </w:p>
          <w:p w14:paraId="76C62F6D" w14:textId="77777777" w:rsidR="00D47D39" w:rsidRDefault="00D47D39" w:rsidP="00AD01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RIPLE C </w:t>
            </w:r>
            <w:r w:rsidRPr="00111C9E">
              <w:rPr>
                <w:b/>
                <w:bCs/>
              </w:rPr>
              <w:t>DELPHI PANEL ROUND TWO</w:t>
            </w:r>
            <w:r>
              <w:rPr>
                <w:b/>
                <w:bCs/>
              </w:rPr>
              <w:t>:</w:t>
            </w:r>
          </w:p>
          <w:p w14:paraId="2C166F65" w14:textId="77777777" w:rsidR="00D47D39" w:rsidRPr="00111C9E" w:rsidRDefault="00D47D39" w:rsidP="00AD0173">
            <w:pPr>
              <w:jc w:val="center"/>
              <w:rPr>
                <w:b/>
                <w:bCs/>
              </w:rPr>
            </w:pPr>
            <w:r w:rsidRPr="00D56397">
              <w:rPr>
                <w:b/>
                <w:bCs/>
              </w:rPr>
              <w:t>Case Study Research into the Role of Context in Complex Health Interventions</w:t>
            </w:r>
            <w:r w:rsidRPr="00111C9E">
              <w:rPr>
                <w:b/>
                <w:bCs/>
              </w:rPr>
              <w:br/>
            </w:r>
            <w:r w:rsidRPr="007C1A00">
              <w:t>(N=26, except where indicated)</w:t>
            </w:r>
          </w:p>
        </w:tc>
      </w:tr>
      <w:tr w:rsidR="00D47D39" w14:paraId="31BC31B5" w14:textId="77777777" w:rsidTr="00AD017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8F67515" w14:textId="77777777" w:rsidR="00D47D39" w:rsidRPr="0081725F" w:rsidRDefault="00D47D39" w:rsidP="00AD0173">
            <w:pPr>
              <w:rPr>
                <w:rFonts w:asciiTheme="majorHAnsi" w:hAnsiTheme="majorHAnsi"/>
                <w:noProof/>
                <w:color w:val="FFFFFF" w:themeColor="background1"/>
                <w:sz w:val="16"/>
                <w:szCs w:val="16"/>
              </w:rPr>
            </w:pPr>
          </w:p>
        </w:tc>
        <w:tc>
          <w:tcPr>
            <w:tcW w:w="67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1F66B7D" w14:textId="77777777" w:rsidR="00D47D39" w:rsidRPr="00474704" w:rsidRDefault="00D47D39" w:rsidP="00AD0173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4704">
              <w:rPr>
                <w:rFonts w:asciiTheme="minorHAnsi" w:hAnsiTheme="minorHAnsi"/>
                <w:b/>
                <w:bCs/>
                <w:sz w:val="20"/>
                <w:szCs w:val="20"/>
              </w:rPr>
              <w:t>RATING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86717B" w14:textId="77777777" w:rsidR="00D47D39" w:rsidRPr="0081725F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</w:p>
        </w:tc>
      </w:tr>
      <w:tr w:rsidR="00D47D39" w14:paraId="4D2BCC0D" w14:textId="77777777" w:rsidTr="00AD0173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BC52C" w14:textId="77777777" w:rsidR="00D47D39" w:rsidRPr="0081725F" w:rsidRDefault="00D47D39" w:rsidP="00AD0173">
            <w:pPr>
              <w:jc w:val="center"/>
              <w:rPr>
                <w:rFonts w:asciiTheme="majorHAnsi" w:hAnsiTheme="majorHAnsi"/>
                <w:color w:val="808080" w:themeColor="background1" w:themeShade="80"/>
                <w:sz w:val="40"/>
                <w:szCs w:val="40"/>
              </w:rPr>
            </w:pPr>
            <w:r>
              <w:rPr>
                <w:rFonts w:asciiTheme="majorHAnsi" w:hAnsiTheme="majorHAnsi"/>
                <w:noProof/>
                <w:color w:val="FFFFFF" w:themeColor="background1"/>
                <w:sz w:val="40"/>
                <w:szCs w:val="4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3483112A" wp14:editId="23365A1E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373668</wp:posOffset>
                      </wp:positionV>
                      <wp:extent cx="415290" cy="190500"/>
                      <wp:effectExtent l="19050" t="0" r="41910" b="38100"/>
                      <wp:wrapNone/>
                      <wp:docPr id="2" name="Flowchart: Merg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190500"/>
                              </a:xfrm>
                              <a:prstGeom prst="flowChartMerge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E2E9FA" id="Flowchart: Merge 2" o:spid="_x0000_s1026" type="#_x0000_t128" style="position:absolute;margin-left:17.35pt;margin-top:29.4pt;width:32.7pt;height:1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" fillcolor="#d8d8d8 [2732]" strokecolor="#a5a5a5 [2092]" strokeweight="1pt"/>
                  </w:pict>
                </mc:Fallback>
              </mc:AlternateContent>
            </w:r>
            <w:r w:rsidRPr="002E687A">
              <w:rPr>
                <w:rFonts w:asciiTheme="majorHAnsi" w:hAnsiTheme="majorHAnsi"/>
                <w:color w:val="808080" w:themeColor="background1" w:themeShade="80"/>
                <w:sz w:val="40"/>
                <w:szCs w:val="40"/>
              </w:rPr>
              <w:t>TOP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57E958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1)</w:t>
            </w:r>
          </w:p>
          <w:p w14:paraId="0E9FD64C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trongly</w:t>
            </w:r>
          </w:p>
          <w:p w14:paraId="24ECE8DE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Disagree</w:t>
            </w:r>
          </w:p>
          <w:p w14:paraId="2FAE5C86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204C48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2)</w:t>
            </w:r>
          </w:p>
          <w:p w14:paraId="251B4A90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Mostly disagree</w:t>
            </w:r>
          </w:p>
          <w:p w14:paraId="23083913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0D8261AD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3)</w:t>
            </w:r>
          </w:p>
          <w:p w14:paraId="5DE9E02B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lightly</w:t>
            </w:r>
          </w:p>
          <w:p w14:paraId="7049C5E8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Disagree</w:t>
            </w:r>
          </w:p>
          <w:p w14:paraId="593A51E3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644E01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4)</w:t>
            </w:r>
          </w:p>
          <w:p w14:paraId="7C113C59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Not</w:t>
            </w:r>
          </w:p>
          <w:p w14:paraId="3C45272E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ure</w:t>
            </w:r>
          </w:p>
          <w:p w14:paraId="43FCEB80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8E35488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5)</w:t>
            </w:r>
          </w:p>
          <w:p w14:paraId="242EC6BD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lightly</w:t>
            </w:r>
          </w:p>
          <w:p w14:paraId="318B18A1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Agree</w:t>
            </w:r>
          </w:p>
          <w:p w14:paraId="403C9568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3C841B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6)</w:t>
            </w:r>
          </w:p>
          <w:p w14:paraId="7FA4EB07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Mostly</w:t>
            </w:r>
          </w:p>
          <w:p w14:paraId="74D9690C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Agree</w:t>
            </w:r>
          </w:p>
          <w:p w14:paraId="539FD4CA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324B9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7)</w:t>
            </w:r>
          </w:p>
          <w:p w14:paraId="349490CB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trongly Agree</w:t>
            </w:r>
          </w:p>
          <w:p w14:paraId="42838F71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22B7C5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</w:p>
          <w:p w14:paraId="6AF0D29C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Median</w:t>
            </w:r>
          </w:p>
          <w:p w14:paraId="33CCA6E7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(</w:t>
            </w: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IQ Range</w:t>
            </w: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)</w:t>
            </w:r>
          </w:p>
        </w:tc>
      </w:tr>
      <w:tr w:rsidR="00D47D39" w14:paraId="430BCB03" w14:textId="77777777" w:rsidTr="00AD0173">
        <w:trPr>
          <w:trHeight w:val="242"/>
        </w:trPr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3FEA49" w14:textId="77777777" w:rsidR="00D47D39" w:rsidRPr="0081725F" w:rsidRDefault="00D47D39" w:rsidP="00AD0173">
            <w:pPr>
              <w:rPr>
                <w:b/>
                <w:bCs/>
                <w:sz w:val="20"/>
                <w:szCs w:val="20"/>
              </w:rPr>
            </w:pPr>
            <w:r w:rsidRPr="0081725F">
              <w:rPr>
                <w:b/>
                <w:bCs/>
                <w:sz w:val="20"/>
                <w:szCs w:val="20"/>
              </w:rPr>
              <w:t>1. TITLE</w:t>
            </w:r>
          </w:p>
        </w:tc>
      </w:tr>
      <w:tr w:rsidR="00D47D39" w14:paraId="68792E75" w14:textId="77777777" w:rsidTr="00AD0173">
        <w:trPr>
          <w:trHeight w:val="242"/>
        </w:trPr>
        <w:tc>
          <w:tcPr>
            <w:tcW w:w="1560" w:type="dxa"/>
            <w:tcBorders>
              <w:right w:val="single" w:sz="4" w:space="0" w:color="auto"/>
            </w:tcBorders>
          </w:tcPr>
          <w:p w14:paraId="3677F96C" w14:textId="77777777" w:rsidR="00D47D39" w:rsidRPr="00324CF4" w:rsidRDefault="00D47D39" w:rsidP="00AD0173">
            <w:pPr>
              <w:jc w:val="right"/>
              <w:rPr>
                <w:rFonts w:asciiTheme="majorHAnsi" w:hAnsiTheme="majorHAnsi"/>
                <w:b/>
                <w:bCs/>
                <w:color w:val="262626" w:themeColor="text1" w:themeTint="D9"/>
                <w:sz w:val="18"/>
                <w:szCs w:val="18"/>
              </w:rPr>
            </w:pPr>
            <w:r w:rsidRPr="00324CF4">
              <w:rPr>
                <w:rFonts w:asciiTheme="majorHAnsi" w:hAnsiTheme="majorHAnsi"/>
                <w:b/>
                <w:bCs/>
                <w:color w:val="262626" w:themeColor="text1" w:themeTint="D9"/>
                <w:sz w:val="18"/>
                <w:szCs w:val="18"/>
              </w:rPr>
              <w:t>Relevanc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3A87B14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D756B">
              <w:rPr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618675BF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8" w:type="dxa"/>
            <w:shd w:val="clear" w:color="auto" w:fill="FFFFFF" w:themeFill="background1"/>
          </w:tcPr>
          <w:p w14:paraId="7E600529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44B301DC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3.8 (1)</w:t>
            </w:r>
          </w:p>
        </w:tc>
        <w:tc>
          <w:tcPr>
            <w:tcW w:w="991" w:type="dxa"/>
            <w:shd w:val="clear" w:color="auto" w:fill="FFFFFF" w:themeFill="background1"/>
          </w:tcPr>
          <w:p w14:paraId="225B3A74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7.7 (2)</w:t>
            </w:r>
          </w:p>
        </w:tc>
        <w:tc>
          <w:tcPr>
            <w:tcW w:w="992" w:type="dxa"/>
            <w:shd w:val="clear" w:color="auto" w:fill="FFFFFF" w:themeFill="background1"/>
          </w:tcPr>
          <w:p w14:paraId="20DE2C57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30.8 (8)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657C1ED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D756B">
              <w:rPr>
                <w:b/>
                <w:bCs/>
                <w:color w:val="000000" w:themeColor="text1"/>
                <w:sz w:val="18"/>
                <w:szCs w:val="18"/>
              </w:rPr>
              <w:t>57.7 (1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FB75D0A" w14:textId="77777777" w:rsidR="00D47D39" w:rsidRPr="006709D4" w:rsidRDefault="00D47D39" w:rsidP="00AD0173">
            <w:pPr>
              <w:jc w:val="center"/>
              <w:rPr>
                <w:sz w:val="18"/>
                <w:szCs w:val="18"/>
              </w:rPr>
            </w:pPr>
            <w:r w:rsidRPr="006709D4">
              <w:rPr>
                <w:sz w:val="18"/>
                <w:szCs w:val="18"/>
              </w:rPr>
              <w:t>7.0 (1.0)</w:t>
            </w:r>
          </w:p>
        </w:tc>
      </w:tr>
      <w:tr w:rsidR="00D47D39" w14:paraId="536F5767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0BF83904" w14:textId="77777777" w:rsidR="00D47D39" w:rsidRPr="00324CF4" w:rsidRDefault="00D47D39" w:rsidP="00AD0173">
            <w:pPr>
              <w:jc w:val="right"/>
              <w:rPr>
                <w:rFonts w:asciiTheme="majorHAnsi" w:hAnsiTheme="majorHAnsi"/>
                <w:b/>
                <w:bCs/>
                <w:color w:val="262626" w:themeColor="text1" w:themeTint="D9"/>
                <w:sz w:val="18"/>
                <w:szCs w:val="18"/>
              </w:rPr>
            </w:pPr>
            <w:r w:rsidRPr="00324CF4">
              <w:rPr>
                <w:rFonts w:asciiTheme="majorHAnsi" w:hAnsiTheme="majorHAnsi"/>
                <w:b/>
                <w:bCs/>
                <w:color w:val="262626" w:themeColor="text1" w:themeTint="D9"/>
                <w:sz w:val="18"/>
                <w:szCs w:val="18"/>
              </w:rPr>
              <w:t>Content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4CB00141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756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2CFA4D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756B">
              <w:rPr>
                <w:color w:val="000000" w:themeColor="text1"/>
                <w:sz w:val="20"/>
                <w:szCs w:val="20"/>
              </w:rPr>
              <w:t>3.8 (1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38B0DBA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756B">
              <w:rPr>
                <w:color w:val="000000" w:themeColor="text1"/>
                <w:sz w:val="20"/>
                <w:szCs w:val="20"/>
              </w:rPr>
              <w:t>3.8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9A636C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756B">
              <w:rPr>
                <w:color w:val="000000" w:themeColor="text1"/>
                <w:sz w:val="20"/>
                <w:szCs w:val="20"/>
              </w:rPr>
              <w:t>3.8 (1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5E511AE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756B">
              <w:rPr>
                <w:color w:val="000000" w:themeColor="text1"/>
                <w:sz w:val="20"/>
                <w:szCs w:val="20"/>
              </w:rPr>
              <w:t>3.8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E42C55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D756B">
              <w:rPr>
                <w:color w:val="000000" w:themeColor="text1"/>
                <w:sz w:val="20"/>
                <w:szCs w:val="20"/>
              </w:rPr>
              <w:t>30.8 (8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8596D6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D756B">
              <w:rPr>
                <w:b/>
                <w:bCs/>
                <w:color w:val="000000" w:themeColor="text1"/>
                <w:sz w:val="20"/>
                <w:szCs w:val="20"/>
              </w:rPr>
              <w:t>53.8 (14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F88767" w14:textId="77777777" w:rsidR="00D47D39" w:rsidRPr="006709D4" w:rsidRDefault="00D47D39" w:rsidP="00AD0173">
            <w:pPr>
              <w:jc w:val="center"/>
              <w:rPr>
                <w:sz w:val="18"/>
                <w:szCs w:val="18"/>
              </w:rPr>
            </w:pPr>
            <w:r w:rsidRPr="006709D4">
              <w:rPr>
                <w:sz w:val="18"/>
                <w:szCs w:val="18"/>
              </w:rPr>
              <w:t>7.0 (1.0)</w:t>
            </w:r>
          </w:p>
        </w:tc>
      </w:tr>
      <w:tr w:rsidR="00D47D39" w14:paraId="483DCE1A" w14:textId="77777777" w:rsidTr="00AD0173"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78F437" w14:textId="77777777" w:rsidR="00D47D39" w:rsidRPr="005D756B" w:rsidRDefault="00D47D39" w:rsidP="00AD0173">
            <w:pPr>
              <w:rPr>
                <w:color w:val="000000" w:themeColor="text1"/>
                <w:sz w:val="20"/>
                <w:szCs w:val="20"/>
              </w:rPr>
            </w:pPr>
            <w:r w:rsidRPr="005D756B">
              <w:rPr>
                <w:b/>
                <w:bCs/>
                <w:color w:val="000000" w:themeColor="text1"/>
                <w:sz w:val="20"/>
                <w:szCs w:val="20"/>
              </w:rPr>
              <w:t>2. TERMINOLOGY</w:t>
            </w:r>
          </w:p>
        </w:tc>
      </w:tr>
      <w:tr w:rsidR="00D47D39" w14:paraId="35CF0C19" w14:textId="77777777" w:rsidTr="00AD0173">
        <w:tc>
          <w:tcPr>
            <w:tcW w:w="1560" w:type="dxa"/>
            <w:tcBorders>
              <w:right w:val="single" w:sz="4" w:space="0" w:color="auto"/>
            </w:tcBorders>
          </w:tcPr>
          <w:p w14:paraId="0618997C" w14:textId="77777777" w:rsidR="00D47D39" w:rsidRPr="00324CF4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324CF4">
              <w:rPr>
                <w:rFonts w:asciiTheme="majorHAnsi" w:hAnsiTheme="majorHAnsi"/>
                <w:b/>
                <w:bCs/>
                <w:sz w:val="18"/>
                <w:szCs w:val="18"/>
              </w:rPr>
              <w:t>Relevanc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8C4DBF2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D756B">
              <w:rPr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336D212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3.8 (1)</w:t>
            </w:r>
          </w:p>
        </w:tc>
        <w:tc>
          <w:tcPr>
            <w:tcW w:w="848" w:type="dxa"/>
          </w:tcPr>
          <w:p w14:paraId="5925B974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7488AD5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14:paraId="5502D23D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848453A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23.1 (6)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949E75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D756B">
              <w:rPr>
                <w:b/>
                <w:bCs/>
                <w:color w:val="000000" w:themeColor="text1"/>
                <w:sz w:val="18"/>
                <w:szCs w:val="18"/>
              </w:rPr>
              <w:t>73.1 (1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B8FC6EB" w14:textId="77777777" w:rsidR="00D47D39" w:rsidRPr="006709D4" w:rsidRDefault="00D47D39" w:rsidP="00AD0173">
            <w:pPr>
              <w:jc w:val="center"/>
              <w:rPr>
                <w:sz w:val="18"/>
                <w:szCs w:val="18"/>
              </w:rPr>
            </w:pPr>
            <w:r w:rsidRPr="006709D4">
              <w:rPr>
                <w:sz w:val="18"/>
                <w:szCs w:val="18"/>
              </w:rPr>
              <w:t>7.0 (1.0)</w:t>
            </w:r>
          </w:p>
        </w:tc>
      </w:tr>
      <w:tr w:rsidR="00D47D39" w14:paraId="10116D5E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630FF60B" w14:textId="77777777" w:rsidR="00D47D39" w:rsidRPr="00324CF4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324CF4">
              <w:rPr>
                <w:rFonts w:asciiTheme="majorHAnsi" w:hAnsiTheme="majorHAnsi"/>
                <w:b/>
                <w:bCs/>
                <w:sz w:val="18"/>
                <w:szCs w:val="18"/>
              </w:rPr>
              <w:t>Content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765EF177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D756B">
              <w:rPr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624A88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3.8 (1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CD21740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7.7 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D2D5E9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11.5 (3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6D64EF15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3.8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34F59C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26.9 (7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BF51B1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D756B">
              <w:rPr>
                <w:b/>
                <w:bCs/>
                <w:color w:val="000000" w:themeColor="text1"/>
                <w:sz w:val="18"/>
                <w:szCs w:val="18"/>
              </w:rPr>
              <w:t>46.2 (1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ADBBFB" w14:textId="77777777" w:rsidR="00D47D39" w:rsidRPr="006709D4" w:rsidRDefault="00D47D39" w:rsidP="00AD0173">
            <w:pPr>
              <w:jc w:val="center"/>
              <w:rPr>
                <w:sz w:val="18"/>
                <w:szCs w:val="18"/>
              </w:rPr>
            </w:pPr>
            <w:r w:rsidRPr="006709D4">
              <w:rPr>
                <w:sz w:val="18"/>
                <w:szCs w:val="18"/>
              </w:rPr>
              <w:t>6.0 (2.25)</w:t>
            </w:r>
          </w:p>
        </w:tc>
      </w:tr>
      <w:tr w:rsidR="00D47D39" w14:paraId="3F3E9EDF" w14:textId="77777777" w:rsidTr="00AD0173"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9D792E" w14:textId="77777777" w:rsidR="00D47D39" w:rsidRPr="005D756B" w:rsidRDefault="00D47D39" w:rsidP="00AD0173">
            <w:pPr>
              <w:rPr>
                <w:color w:val="000000" w:themeColor="text1"/>
                <w:sz w:val="20"/>
                <w:szCs w:val="20"/>
              </w:rPr>
            </w:pPr>
            <w:r w:rsidRPr="005D756B">
              <w:rPr>
                <w:b/>
                <w:bCs/>
                <w:color w:val="000000" w:themeColor="text1"/>
                <w:sz w:val="20"/>
                <w:szCs w:val="20"/>
              </w:rPr>
              <w:t>3.</w:t>
            </w:r>
            <w:r w:rsidRPr="005D756B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5D756B">
              <w:rPr>
                <w:b/>
                <w:bCs/>
                <w:color w:val="000000" w:themeColor="text1"/>
                <w:sz w:val="20"/>
                <w:szCs w:val="20"/>
              </w:rPr>
              <w:t>PHILOSOPHICAL BASES</w:t>
            </w:r>
          </w:p>
        </w:tc>
      </w:tr>
      <w:tr w:rsidR="00D47D39" w14:paraId="7525D0F8" w14:textId="77777777" w:rsidTr="00AD0173">
        <w:trPr>
          <w:trHeight w:val="80"/>
        </w:trPr>
        <w:tc>
          <w:tcPr>
            <w:tcW w:w="1560" w:type="dxa"/>
            <w:tcBorders>
              <w:right w:val="single" w:sz="4" w:space="0" w:color="auto"/>
            </w:tcBorders>
          </w:tcPr>
          <w:p w14:paraId="60619D96" w14:textId="77777777" w:rsidR="00D47D39" w:rsidRPr="002E687A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2E687A">
              <w:rPr>
                <w:rFonts w:asciiTheme="majorHAnsi" w:hAnsiTheme="majorHAnsi"/>
                <w:b/>
                <w:bCs/>
                <w:sz w:val="18"/>
                <w:szCs w:val="18"/>
              </w:rPr>
              <w:t>Relevanc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E775C3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D756B">
              <w:rPr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99D6D65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7.7 (2)</w:t>
            </w:r>
          </w:p>
        </w:tc>
        <w:tc>
          <w:tcPr>
            <w:tcW w:w="848" w:type="dxa"/>
          </w:tcPr>
          <w:p w14:paraId="477A6DF8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ED9985D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11.5 (3)</w:t>
            </w:r>
          </w:p>
        </w:tc>
        <w:tc>
          <w:tcPr>
            <w:tcW w:w="991" w:type="dxa"/>
          </w:tcPr>
          <w:p w14:paraId="3CB6F663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11.5 (3)</w:t>
            </w:r>
          </w:p>
        </w:tc>
        <w:tc>
          <w:tcPr>
            <w:tcW w:w="992" w:type="dxa"/>
          </w:tcPr>
          <w:p w14:paraId="5216FC32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D756B">
              <w:rPr>
                <w:b/>
                <w:bCs/>
                <w:color w:val="000000" w:themeColor="text1"/>
                <w:sz w:val="18"/>
                <w:szCs w:val="18"/>
              </w:rPr>
              <w:t>34.6 (9)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6D5E7E6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D756B">
              <w:rPr>
                <w:b/>
                <w:bCs/>
                <w:color w:val="000000" w:themeColor="text1"/>
                <w:sz w:val="18"/>
                <w:szCs w:val="18"/>
              </w:rPr>
              <w:t>34.6 (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72E454F" w14:textId="77777777" w:rsidR="00D47D39" w:rsidRPr="006709D4" w:rsidRDefault="00D47D39" w:rsidP="00AD0173">
            <w:pPr>
              <w:jc w:val="center"/>
              <w:rPr>
                <w:sz w:val="18"/>
                <w:szCs w:val="18"/>
              </w:rPr>
            </w:pPr>
            <w:r w:rsidRPr="006709D4">
              <w:rPr>
                <w:sz w:val="18"/>
                <w:szCs w:val="18"/>
              </w:rPr>
              <w:t>6.0 (2.0)</w:t>
            </w:r>
          </w:p>
        </w:tc>
      </w:tr>
      <w:tr w:rsidR="00D47D39" w14:paraId="5B1749B4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46CEC22A" w14:textId="77777777" w:rsidR="00D47D39" w:rsidRPr="002E687A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2E687A">
              <w:rPr>
                <w:rFonts w:asciiTheme="majorHAnsi" w:hAnsiTheme="majorHAnsi"/>
                <w:b/>
                <w:bCs/>
                <w:sz w:val="18"/>
                <w:szCs w:val="18"/>
              </w:rPr>
              <w:t>Content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04FB99B5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D756B">
              <w:rPr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445D11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11.5 (3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0B32460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87507D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7.7 (2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927AE8A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3.8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5FC9E2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D756B">
              <w:rPr>
                <w:b/>
                <w:bCs/>
                <w:color w:val="000000" w:themeColor="text1"/>
                <w:sz w:val="18"/>
                <w:szCs w:val="18"/>
              </w:rPr>
              <w:t>42.3 (11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D0D692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34.6 (9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C44EFE" w14:textId="77777777" w:rsidR="00D47D39" w:rsidRPr="006709D4" w:rsidRDefault="00D47D39" w:rsidP="00AD0173">
            <w:pPr>
              <w:jc w:val="center"/>
              <w:rPr>
                <w:sz w:val="18"/>
                <w:szCs w:val="18"/>
              </w:rPr>
            </w:pPr>
            <w:r w:rsidRPr="006709D4">
              <w:rPr>
                <w:sz w:val="18"/>
                <w:szCs w:val="18"/>
              </w:rPr>
              <w:t>6.0 (1.25)</w:t>
            </w:r>
          </w:p>
        </w:tc>
      </w:tr>
      <w:tr w:rsidR="00D47D39" w14:paraId="0F433EA7" w14:textId="77777777" w:rsidTr="00AD0173"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77359A8" w14:textId="77777777" w:rsidR="00D47D39" w:rsidRPr="005D756B" w:rsidRDefault="00D47D39" w:rsidP="00AD0173">
            <w:pPr>
              <w:rPr>
                <w:b/>
                <w:bCs/>
                <w:sz w:val="20"/>
                <w:szCs w:val="20"/>
              </w:rPr>
            </w:pPr>
            <w:r w:rsidRPr="005D756B">
              <w:rPr>
                <w:b/>
                <w:bCs/>
                <w:sz w:val="20"/>
                <w:szCs w:val="20"/>
              </w:rPr>
              <w:t>4. RESEARCH QUESTIONS</w:t>
            </w:r>
          </w:p>
        </w:tc>
      </w:tr>
      <w:tr w:rsidR="00D47D39" w14:paraId="42D08E37" w14:textId="77777777" w:rsidTr="00AD0173">
        <w:tc>
          <w:tcPr>
            <w:tcW w:w="1560" w:type="dxa"/>
            <w:tcBorders>
              <w:right w:val="single" w:sz="4" w:space="0" w:color="auto"/>
            </w:tcBorders>
          </w:tcPr>
          <w:p w14:paraId="21C73E1F" w14:textId="77777777" w:rsidR="00D47D39" w:rsidRPr="005D756B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5D756B">
              <w:rPr>
                <w:rFonts w:asciiTheme="majorHAnsi" w:hAnsiTheme="majorHAnsi"/>
                <w:b/>
                <w:bCs/>
                <w:sz w:val="18"/>
                <w:szCs w:val="18"/>
              </w:rPr>
              <w:t>Relevance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3A7009A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D756B">
              <w:rPr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8CF0FE0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8" w:type="dxa"/>
          </w:tcPr>
          <w:p w14:paraId="6AA0EEFF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AFD98AF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756B"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14:paraId="2DD74891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.7 (2)</w:t>
            </w:r>
          </w:p>
        </w:tc>
        <w:tc>
          <w:tcPr>
            <w:tcW w:w="992" w:type="dxa"/>
          </w:tcPr>
          <w:p w14:paraId="3707B818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.5 (3)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2E4D41" w14:textId="77777777" w:rsidR="00D47D39" w:rsidRPr="009A3D45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A3D45">
              <w:rPr>
                <w:b/>
                <w:bCs/>
                <w:color w:val="000000" w:themeColor="text1"/>
                <w:sz w:val="18"/>
                <w:szCs w:val="18"/>
              </w:rPr>
              <w:t>80.8 (21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1569CF8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.0 (0)</w:t>
            </w:r>
          </w:p>
        </w:tc>
      </w:tr>
      <w:tr w:rsidR="00D47D39" w14:paraId="3B56AC9D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55ECAFB1" w14:textId="77777777" w:rsidR="00D47D39" w:rsidRPr="005D756B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5D756B">
              <w:rPr>
                <w:rFonts w:asciiTheme="majorHAnsi" w:hAnsiTheme="majorHAnsi"/>
                <w:b/>
                <w:bCs/>
                <w:sz w:val="18"/>
                <w:szCs w:val="18"/>
              </w:rPr>
              <w:t>Content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</w:t>
            </w:r>
            <w:r w:rsidRPr="00F417C8">
              <w:rPr>
                <w:rFonts w:asciiTheme="majorHAnsi" w:hAnsiTheme="majorHAnsi"/>
                <w:sz w:val="18"/>
                <w:szCs w:val="18"/>
              </w:rPr>
              <w:t>(N=25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741CFFBA" w14:textId="77777777" w:rsidR="00D47D39" w:rsidRPr="005D756B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8B6807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- 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A2285EB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0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787D1B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0 (1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E6474DD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0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E40619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0 (5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CAAF51" w14:textId="77777777" w:rsidR="00D47D39" w:rsidRPr="009A3D45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A3D45">
              <w:rPr>
                <w:b/>
                <w:bCs/>
                <w:color w:val="000000" w:themeColor="text1"/>
                <w:sz w:val="18"/>
                <w:szCs w:val="18"/>
              </w:rPr>
              <w:t>68.0 (17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B4A624" w14:textId="77777777" w:rsidR="00D47D39" w:rsidRPr="005D756B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.0 (1.0)</w:t>
            </w:r>
          </w:p>
        </w:tc>
      </w:tr>
      <w:tr w:rsidR="00D47D39" w14:paraId="4380A823" w14:textId="77777777" w:rsidTr="00AD0173"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28CE58" w14:textId="77777777" w:rsidR="00D47D39" w:rsidRPr="00474704" w:rsidRDefault="00D47D39" w:rsidP="00AD0173">
            <w:pPr>
              <w:rPr>
                <w:b/>
                <w:bCs/>
                <w:sz w:val="20"/>
                <w:szCs w:val="20"/>
              </w:rPr>
            </w:pPr>
            <w:r w:rsidRPr="00474704">
              <w:rPr>
                <w:b/>
                <w:bCs/>
                <w:sz w:val="20"/>
                <w:szCs w:val="20"/>
              </w:rPr>
              <w:t>5. RATIONALE FOR DOING CASE STUDY RESEARCH</w:t>
            </w:r>
          </w:p>
        </w:tc>
      </w:tr>
      <w:tr w:rsidR="00D47D39" w14:paraId="3A4C433D" w14:textId="77777777" w:rsidTr="00AD0173">
        <w:tc>
          <w:tcPr>
            <w:tcW w:w="1560" w:type="dxa"/>
            <w:tcBorders>
              <w:right w:val="single" w:sz="4" w:space="0" w:color="auto"/>
            </w:tcBorders>
          </w:tcPr>
          <w:p w14:paraId="39BF19F6" w14:textId="77777777" w:rsidR="00D47D39" w:rsidRPr="00474704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47470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Relevance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353C4A3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FAB8BFC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-</w:t>
            </w:r>
          </w:p>
        </w:tc>
        <w:tc>
          <w:tcPr>
            <w:tcW w:w="848" w:type="dxa"/>
          </w:tcPr>
          <w:p w14:paraId="23263C9B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CEFDC1B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14:paraId="68DBAA75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15.4 (4)</w:t>
            </w:r>
          </w:p>
        </w:tc>
        <w:tc>
          <w:tcPr>
            <w:tcW w:w="992" w:type="dxa"/>
          </w:tcPr>
          <w:p w14:paraId="4E27429D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19.2 (5)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336164" w14:textId="77777777" w:rsidR="00D47D39" w:rsidRPr="00474704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5.4 (17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52C29CB" w14:textId="77777777" w:rsidR="00D47D39" w:rsidRPr="006709D4" w:rsidRDefault="00D47D39" w:rsidP="00AD0173">
            <w:pPr>
              <w:jc w:val="center"/>
              <w:rPr>
                <w:sz w:val="18"/>
                <w:szCs w:val="18"/>
              </w:rPr>
            </w:pPr>
            <w:r w:rsidRPr="006709D4">
              <w:rPr>
                <w:sz w:val="18"/>
                <w:szCs w:val="18"/>
              </w:rPr>
              <w:t>7.0 (</w:t>
            </w:r>
            <w:r>
              <w:rPr>
                <w:sz w:val="18"/>
                <w:szCs w:val="18"/>
              </w:rPr>
              <w:t>1.0</w:t>
            </w:r>
            <w:r w:rsidRPr="006709D4">
              <w:rPr>
                <w:sz w:val="18"/>
                <w:szCs w:val="18"/>
              </w:rPr>
              <w:t>)</w:t>
            </w:r>
          </w:p>
        </w:tc>
      </w:tr>
      <w:tr w:rsidR="00D47D39" w14:paraId="765A8761" w14:textId="77777777" w:rsidTr="00AD0173">
        <w:trPr>
          <w:trHeight w:val="343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1ABC439E" w14:textId="77777777" w:rsidR="00D47D39" w:rsidRPr="00474704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474704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ontent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437AD0AD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A4533D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101A3590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7.7 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858617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7.7 (2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57603B7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3.8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793169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23.1 (6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69703F" w14:textId="77777777" w:rsidR="00D47D39" w:rsidRPr="00474704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7.7 (15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03F855" w14:textId="77777777" w:rsidR="00D47D39" w:rsidRPr="006709D4" w:rsidRDefault="00D47D39" w:rsidP="00AD0173">
            <w:pPr>
              <w:jc w:val="center"/>
              <w:rPr>
                <w:sz w:val="18"/>
                <w:szCs w:val="18"/>
              </w:rPr>
            </w:pPr>
            <w:r w:rsidRPr="006709D4">
              <w:rPr>
                <w:sz w:val="18"/>
                <w:szCs w:val="18"/>
              </w:rPr>
              <w:t>7.0 (</w:t>
            </w:r>
            <w:r>
              <w:rPr>
                <w:sz w:val="18"/>
                <w:szCs w:val="18"/>
              </w:rPr>
              <w:t>1.0</w:t>
            </w:r>
            <w:r w:rsidRPr="006709D4">
              <w:rPr>
                <w:sz w:val="18"/>
                <w:szCs w:val="18"/>
              </w:rPr>
              <w:t>)</w:t>
            </w:r>
          </w:p>
        </w:tc>
      </w:tr>
      <w:tr w:rsidR="00D47D39" w14:paraId="02E66AD3" w14:textId="77777777" w:rsidTr="00AD0173"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087E6A" w14:textId="77777777" w:rsidR="00D47D39" w:rsidRPr="00474704" w:rsidRDefault="00D47D39" w:rsidP="00AD0173">
            <w:pPr>
              <w:rPr>
                <w:b/>
                <w:bCs/>
                <w:sz w:val="20"/>
                <w:szCs w:val="20"/>
              </w:rPr>
            </w:pPr>
            <w:r w:rsidRPr="00474704">
              <w:rPr>
                <w:b/>
                <w:bCs/>
                <w:sz w:val="20"/>
                <w:szCs w:val="20"/>
              </w:rPr>
              <w:t>6. CONTEXT, COMPLEXITY AND RELATIONSHIP TO THE INTERVENTION</w:t>
            </w:r>
          </w:p>
        </w:tc>
      </w:tr>
      <w:tr w:rsidR="00D47D39" w14:paraId="577F9760" w14:textId="77777777" w:rsidTr="00AD0173">
        <w:tc>
          <w:tcPr>
            <w:tcW w:w="1560" w:type="dxa"/>
            <w:tcBorders>
              <w:right w:val="single" w:sz="4" w:space="0" w:color="auto"/>
            </w:tcBorders>
          </w:tcPr>
          <w:p w14:paraId="5C9CCA9C" w14:textId="77777777" w:rsidR="00D47D39" w:rsidRPr="005D594C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5D594C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Relevance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615B817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A4406AD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-</w:t>
            </w:r>
          </w:p>
        </w:tc>
        <w:tc>
          <w:tcPr>
            <w:tcW w:w="848" w:type="dxa"/>
          </w:tcPr>
          <w:p w14:paraId="6EC0D6CA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 w:rsidRPr="00474704">
              <w:rPr>
                <w:sz w:val="18"/>
                <w:szCs w:val="18"/>
              </w:rPr>
              <w:t>3.8 (1)</w:t>
            </w:r>
          </w:p>
        </w:tc>
        <w:tc>
          <w:tcPr>
            <w:tcW w:w="992" w:type="dxa"/>
          </w:tcPr>
          <w:p w14:paraId="76FCE935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2)</w:t>
            </w:r>
          </w:p>
        </w:tc>
        <w:tc>
          <w:tcPr>
            <w:tcW w:w="991" w:type="dxa"/>
          </w:tcPr>
          <w:p w14:paraId="5F8B90C3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 (4)</w:t>
            </w:r>
          </w:p>
        </w:tc>
        <w:tc>
          <w:tcPr>
            <w:tcW w:w="992" w:type="dxa"/>
          </w:tcPr>
          <w:p w14:paraId="083D6215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 (6)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5E87FEB" w14:textId="77777777" w:rsidR="00D47D39" w:rsidRPr="005D594C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5D594C">
              <w:rPr>
                <w:b/>
                <w:bCs/>
                <w:sz w:val="18"/>
                <w:szCs w:val="18"/>
              </w:rPr>
              <w:t>50.0 (1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3802E5E" w14:textId="77777777" w:rsidR="00D47D39" w:rsidRPr="00474704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2.0)</w:t>
            </w:r>
          </w:p>
        </w:tc>
      </w:tr>
      <w:tr w:rsidR="00D47D39" w14:paraId="77A8BA7B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54DF25CD" w14:textId="77777777" w:rsidR="00D47D39" w:rsidRPr="005D594C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5D594C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ontent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0FBA00D8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 w:rsidRPr="005D594C">
              <w:rPr>
                <w:sz w:val="18"/>
                <w:szCs w:val="18"/>
              </w:rPr>
              <w:t>7.2 (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BF0A00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4EF904B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 (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7F757A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 (3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05CA6FD6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 (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2312628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 (5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9195F5" w14:textId="77777777" w:rsidR="00D47D39" w:rsidRPr="005D594C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5D594C">
              <w:rPr>
                <w:b/>
                <w:bCs/>
                <w:sz w:val="18"/>
                <w:szCs w:val="18"/>
              </w:rPr>
              <w:t>30.8 (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32D881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 (4.0)</w:t>
            </w:r>
          </w:p>
        </w:tc>
      </w:tr>
      <w:tr w:rsidR="00D47D39" w14:paraId="693B877C" w14:textId="77777777" w:rsidTr="00AD0173"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06F6EC" w14:textId="77777777" w:rsidR="00D47D39" w:rsidRPr="005D594C" w:rsidRDefault="00D47D39" w:rsidP="00AD0173">
            <w:pPr>
              <w:rPr>
                <w:b/>
                <w:bCs/>
                <w:sz w:val="20"/>
                <w:szCs w:val="20"/>
              </w:rPr>
            </w:pPr>
            <w:r w:rsidRPr="005D594C">
              <w:rPr>
                <w:b/>
                <w:bCs/>
                <w:sz w:val="20"/>
                <w:szCs w:val="20"/>
              </w:rPr>
              <w:t>7. EMPIRCAL METHODS</w:t>
            </w:r>
          </w:p>
        </w:tc>
      </w:tr>
      <w:tr w:rsidR="00D47D39" w14:paraId="2FA0CFFA" w14:textId="77777777" w:rsidTr="00AD0173">
        <w:tc>
          <w:tcPr>
            <w:tcW w:w="1560" w:type="dxa"/>
            <w:tcBorders>
              <w:right w:val="single" w:sz="4" w:space="0" w:color="auto"/>
            </w:tcBorders>
          </w:tcPr>
          <w:p w14:paraId="2BC99264" w14:textId="77777777" w:rsidR="00D47D39" w:rsidRPr="005D594C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5D594C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Relevance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F01C0D8" w14:textId="77777777" w:rsidR="00D47D39" w:rsidRPr="005D594C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150195A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48" w:type="dxa"/>
          </w:tcPr>
          <w:p w14:paraId="68E96756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992" w:type="dxa"/>
          </w:tcPr>
          <w:p w14:paraId="5D2E3FAF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14:paraId="524DF690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3F8D1ED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B9A1BE2" w14:textId="77777777" w:rsidR="00D47D39" w:rsidRPr="005D594C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5D594C">
              <w:rPr>
                <w:b/>
                <w:bCs/>
                <w:sz w:val="18"/>
                <w:szCs w:val="18"/>
              </w:rPr>
              <w:t>92.3 (2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22C7C13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0)</w:t>
            </w:r>
          </w:p>
        </w:tc>
      </w:tr>
      <w:tr w:rsidR="00D47D39" w14:paraId="31D7F19E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47577306" w14:textId="77777777" w:rsidR="00D47D39" w:rsidRPr="005D594C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5D594C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ontent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00E498C8" w14:textId="77777777" w:rsidR="00D47D39" w:rsidRPr="005D594C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C5DDD6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DDC48E4" w14:textId="77777777" w:rsidR="00D47D39" w:rsidRPr="005D594C" w:rsidRDefault="00D47D39" w:rsidP="00AD01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E51237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CF8BB72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 (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3BDACE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 (8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45FB3B" w14:textId="77777777" w:rsidR="00D47D39" w:rsidRPr="005D594C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5D594C">
              <w:rPr>
                <w:b/>
                <w:bCs/>
                <w:sz w:val="18"/>
                <w:szCs w:val="18"/>
              </w:rPr>
              <w:t>46.2 (1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C403F1" w14:textId="77777777" w:rsidR="00D47D39" w:rsidRPr="005D594C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1.25)</w:t>
            </w:r>
          </w:p>
        </w:tc>
      </w:tr>
      <w:tr w:rsidR="00D47D39" w14:paraId="4214D760" w14:textId="77777777" w:rsidTr="00AD0173"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5D15A9" w14:textId="77777777" w:rsidR="00D47D39" w:rsidRPr="00B20115" w:rsidRDefault="00D47D39" w:rsidP="00AD0173">
            <w:pPr>
              <w:rPr>
                <w:b/>
                <w:bCs/>
                <w:sz w:val="20"/>
                <w:szCs w:val="20"/>
              </w:rPr>
            </w:pPr>
            <w:r w:rsidRPr="00B20115">
              <w:rPr>
                <w:b/>
                <w:bCs/>
                <w:sz w:val="20"/>
                <w:szCs w:val="20"/>
              </w:rPr>
              <w:t>8. FINDINGS</w:t>
            </w:r>
          </w:p>
        </w:tc>
      </w:tr>
      <w:tr w:rsidR="00D47D39" w14:paraId="3D074032" w14:textId="77777777" w:rsidTr="00AD0173">
        <w:tc>
          <w:tcPr>
            <w:tcW w:w="1560" w:type="dxa"/>
            <w:tcBorders>
              <w:right w:val="single" w:sz="4" w:space="0" w:color="auto"/>
            </w:tcBorders>
          </w:tcPr>
          <w:p w14:paraId="349755B1" w14:textId="77777777" w:rsidR="00D47D39" w:rsidRPr="00B20115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115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Relevance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CBF3CA5" w14:textId="77777777" w:rsidR="00D47D39" w:rsidRPr="00B20115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F865B83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48" w:type="dxa"/>
          </w:tcPr>
          <w:p w14:paraId="207174B4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992" w:type="dxa"/>
          </w:tcPr>
          <w:p w14:paraId="3B96D523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2)</w:t>
            </w:r>
          </w:p>
        </w:tc>
        <w:tc>
          <w:tcPr>
            <w:tcW w:w="991" w:type="dxa"/>
          </w:tcPr>
          <w:p w14:paraId="247B7EF3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992" w:type="dxa"/>
          </w:tcPr>
          <w:p w14:paraId="30C204F3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 (6)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E449B7F" w14:textId="77777777" w:rsidR="00D47D39" w:rsidRPr="00B20115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B20115">
              <w:rPr>
                <w:b/>
                <w:bCs/>
                <w:sz w:val="18"/>
                <w:szCs w:val="18"/>
              </w:rPr>
              <w:t>61.5 (16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90E19F9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1.0)</w:t>
            </w:r>
          </w:p>
        </w:tc>
      </w:tr>
      <w:tr w:rsidR="00D47D39" w14:paraId="053C70F5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5A3696BA" w14:textId="77777777" w:rsidR="00D47D39" w:rsidRPr="00B20115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B20115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ontent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7B41523B" w14:textId="77777777" w:rsidR="00D47D39" w:rsidRPr="00B20115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FC9A85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CC0A82C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 (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00813D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2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C6AF885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 (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CCEDB7" w14:textId="77777777" w:rsidR="00D47D39" w:rsidRPr="00B20115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B20115">
              <w:rPr>
                <w:b/>
                <w:bCs/>
                <w:sz w:val="18"/>
                <w:szCs w:val="18"/>
              </w:rPr>
              <w:t>30.8 (8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C878CC" w14:textId="77777777" w:rsidR="00D47D39" w:rsidRPr="00B20115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B20115">
              <w:rPr>
                <w:b/>
                <w:bCs/>
                <w:sz w:val="18"/>
                <w:szCs w:val="18"/>
              </w:rPr>
              <w:t>30.8 (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CEF291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2.25)</w:t>
            </w:r>
          </w:p>
        </w:tc>
      </w:tr>
      <w:tr w:rsidR="00D47D39" w14:paraId="1C6E784F" w14:textId="77777777" w:rsidTr="00AD0173"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C61708" w14:textId="77777777" w:rsidR="00D47D39" w:rsidRPr="00B20115" w:rsidRDefault="00D47D39" w:rsidP="00AD0173">
            <w:pPr>
              <w:rPr>
                <w:b/>
                <w:bCs/>
                <w:sz w:val="20"/>
                <w:szCs w:val="20"/>
              </w:rPr>
            </w:pPr>
            <w:r w:rsidRPr="00B20115">
              <w:rPr>
                <w:b/>
                <w:bCs/>
                <w:sz w:val="20"/>
                <w:szCs w:val="20"/>
              </w:rPr>
              <w:t>9. USE OF THEORY</w:t>
            </w:r>
          </w:p>
        </w:tc>
      </w:tr>
      <w:tr w:rsidR="00D47D39" w14:paraId="18D42993" w14:textId="77777777" w:rsidTr="00AD0173">
        <w:tc>
          <w:tcPr>
            <w:tcW w:w="1560" w:type="dxa"/>
            <w:tcBorders>
              <w:right w:val="single" w:sz="4" w:space="0" w:color="auto"/>
            </w:tcBorders>
          </w:tcPr>
          <w:p w14:paraId="550A1F7A" w14:textId="77777777" w:rsidR="00D47D39" w:rsidRPr="00B20115" w:rsidRDefault="00D47D39" w:rsidP="00AD0173">
            <w:pPr>
              <w:jc w:val="right"/>
              <w:rPr>
                <w:b/>
                <w:bCs/>
                <w:sz w:val="18"/>
                <w:szCs w:val="18"/>
              </w:rPr>
            </w:pPr>
            <w:r w:rsidRPr="00B20115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Relevance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0666EAE" w14:textId="77777777" w:rsidR="00D47D39" w:rsidRPr="00B20115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4B0B724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48" w:type="dxa"/>
          </w:tcPr>
          <w:p w14:paraId="3A6EC72E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992" w:type="dxa"/>
          </w:tcPr>
          <w:p w14:paraId="46DC158A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991" w:type="dxa"/>
          </w:tcPr>
          <w:p w14:paraId="04332335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992" w:type="dxa"/>
          </w:tcPr>
          <w:p w14:paraId="38DA5416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2)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AD8B3CC" w14:textId="77777777" w:rsidR="00D47D39" w:rsidRPr="006A3580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6A3580">
              <w:rPr>
                <w:b/>
                <w:bCs/>
                <w:sz w:val="18"/>
                <w:szCs w:val="18"/>
              </w:rPr>
              <w:t>80.8 (21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67670D9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0)</w:t>
            </w:r>
          </w:p>
        </w:tc>
      </w:tr>
      <w:tr w:rsidR="00D47D39" w14:paraId="78B22454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1E4B9FBB" w14:textId="77777777" w:rsidR="00D47D39" w:rsidRPr="00B20115" w:rsidRDefault="00D47D39" w:rsidP="00AD0173">
            <w:pPr>
              <w:jc w:val="right"/>
              <w:rPr>
                <w:b/>
                <w:bCs/>
                <w:sz w:val="18"/>
                <w:szCs w:val="18"/>
              </w:rPr>
            </w:pPr>
            <w:r w:rsidRPr="00B20115">
              <w:rPr>
                <w:rFonts w:asciiTheme="majorHAnsi" w:hAnsiTheme="majorHAnsi"/>
                <w:b/>
                <w:bCs/>
                <w:sz w:val="18"/>
                <w:szCs w:val="18"/>
              </w:rPr>
              <w:t>Content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</w:t>
            </w:r>
            <w:r w:rsidRPr="00F417C8">
              <w:rPr>
                <w:rFonts w:asciiTheme="majorHAnsi" w:hAnsiTheme="majorHAnsi"/>
                <w:sz w:val="18"/>
                <w:szCs w:val="18"/>
              </w:rPr>
              <w:t>(N=25)</w:t>
            </w:r>
            <w:r w:rsidRPr="00B20115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563B8CAB" w14:textId="77777777" w:rsidR="00D47D39" w:rsidRPr="00B20115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905DC1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1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E698297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C3ADA7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1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DE9AE7E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D7F4E8" w14:textId="77777777" w:rsidR="00D47D39" w:rsidRPr="006A3580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20.0 (5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DB6005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 w:rsidRPr="006A3580">
              <w:rPr>
                <w:b/>
                <w:bCs/>
                <w:sz w:val="18"/>
                <w:szCs w:val="18"/>
              </w:rPr>
              <w:t>68.0 (17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FF5D7B" w14:textId="77777777" w:rsidR="00D47D39" w:rsidRPr="00B20115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1.0)</w:t>
            </w:r>
          </w:p>
        </w:tc>
      </w:tr>
    </w:tbl>
    <w:p w14:paraId="6528930A" w14:textId="77777777" w:rsidR="00D47D39" w:rsidRDefault="00D47D39" w:rsidP="00D47D3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848"/>
        <w:gridCol w:w="992"/>
        <w:gridCol w:w="991"/>
        <w:gridCol w:w="992"/>
        <w:gridCol w:w="991"/>
        <w:gridCol w:w="992"/>
      </w:tblGrid>
      <w:tr w:rsidR="00D47D39" w14:paraId="193CDF5E" w14:textId="77777777" w:rsidTr="00AD0173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DCF75" w14:textId="77777777" w:rsidR="00D47D39" w:rsidRPr="00B20115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/>
                <w:noProof/>
                <w:color w:val="FFFFFF" w:themeColor="background1"/>
                <w:sz w:val="40"/>
                <w:szCs w:val="4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772BECEA" wp14:editId="6B2CB9CD">
                      <wp:simplePos x="0" y="0"/>
                      <wp:positionH relativeFrom="column">
                        <wp:posOffset>209550</wp:posOffset>
                      </wp:positionH>
                      <wp:positionV relativeFrom="paragraph">
                        <wp:posOffset>396240</wp:posOffset>
                      </wp:positionV>
                      <wp:extent cx="415290" cy="228600"/>
                      <wp:effectExtent l="19050" t="0" r="41910" b="38100"/>
                      <wp:wrapNone/>
                      <wp:docPr id="3" name="Flowchart: Merg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228600"/>
                              </a:xfrm>
                              <a:prstGeom prst="flowChartMerge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EA8E97" id="Flowchart: Merge 3" o:spid="_x0000_s1026" type="#_x0000_t128" style="position:absolute;margin-left:16.5pt;margin-top:31.2pt;width:32.7pt;height:18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" fillcolor="#d8d8d8 [2732]" strokecolor="#a5a5a5 [2092]" strokeweight="1pt"/>
                  </w:pict>
                </mc:Fallback>
              </mc:AlternateContent>
            </w:r>
            <w:r w:rsidRPr="002E687A">
              <w:rPr>
                <w:rFonts w:asciiTheme="majorHAnsi" w:hAnsiTheme="majorHAnsi"/>
                <w:color w:val="808080" w:themeColor="background1" w:themeShade="80"/>
                <w:sz w:val="40"/>
                <w:szCs w:val="40"/>
              </w:rPr>
              <w:t>TOP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2C99C4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1)</w:t>
            </w:r>
          </w:p>
          <w:p w14:paraId="4713BB03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trongly</w:t>
            </w:r>
          </w:p>
          <w:p w14:paraId="5AFA2E84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Disagree</w:t>
            </w:r>
          </w:p>
          <w:p w14:paraId="4AD76248" w14:textId="77777777" w:rsidR="00D47D39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E24650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2)</w:t>
            </w:r>
          </w:p>
          <w:p w14:paraId="5AB042F4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Mostly disagree</w:t>
            </w:r>
          </w:p>
          <w:p w14:paraId="370566F4" w14:textId="77777777" w:rsidR="00D47D39" w:rsidRDefault="00D47D39" w:rsidP="00AD0173">
            <w:pPr>
              <w:jc w:val="center"/>
              <w:rPr>
                <w:sz w:val="18"/>
                <w:szCs w:val="18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654B7016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3)</w:t>
            </w:r>
          </w:p>
          <w:p w14:paraId="1A17E6D8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lightly</w:t>
            </w:r>
          </w:p>
          <w:p w14:paraId="21FFA0B2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Disagree</w:t>
            </w:r>
          </w:p>
          <w:p w14:paraId="66C4974A" w14:textId="77777777" w:rsidR="00D47D39" w:rsidRDefault="00D47D39" w:rsidP="00AD0173">
            <w:pPr>
              <w:jc w:val="center"/>
              <w:rPr>
                <w:sz w:val="18"/>
                <w:szCs w:val="18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ECEECA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4)</w:t>
            </w:r>
          </w:p>
          <w:p w14:paraId="02918D5C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Not</w:t>
            </w:r>
          </w:p>
          <w:p w14:paraId="24E8AAF6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ure</w:t>
            </w:r>
          </w:p>
          <w:p w14:paraId="0CF35D1D" w14:textId="77777777" w:rsidR="00D47D39" w:rsidRDefault="00D47D39" w:rsidP="00AD0173">
            <w:pPr>
              <w:jc w:val="center"/>
              <w:rPr>
                <w:sz w:val="18"/>
                <w:szCs w:val="18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F47DF6C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5)</w:t>
            </w:r>
          </w:p>
          <w:p w14:paraId="335333C9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lightly</w:t>
            </w:r>
          </w:p>
          <w:p w14:paraId="19F6821C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Agree</w:t>
            </w:r>
          </w:p>
          <w:p w14:paraId="20EA28B7" w14:textId="77777777" w:rsidR="00D47D39" w:rsidRDefault="00D47D39" w:rsidP="00AD0173">
            <w:pPr>
              <w:jc w:val="center"/>
              <w:rPr>
                <w:sz w:val="18"/>
                <w:szCs w:val="18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228C554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6)</w:t>
            </w:r>
          </w:p>
          <w:p w14:paraId="012700FC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Mostly</w:t>
            </w:r>
          </w:p>
          <w:p w14:paraId="505D7260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Agree</w:t>
            </w:r>
          </w:p>
          <w:p w14:paraId="2BF9BADF" w14:textId="77777777" w:rsidR="00D47D39" w:rsidRDefault="00D47D39" w:rsidP="00AD0173">
            <w:pPr>
              <w:jc w:val="center"/>
              <w:rPr>
                <w:sz w:val="18"/>
                <w:szCs w:val="18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82D4D4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7)</w:t>
            </w:r>
          </w:p>
          <w:p w14:paraId="042B9E5D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trongly Agree</w:t>
            </w:r>
          </w:p>
          <w:p w14:paraId="186704FE" w14:textId="77777777" w:rsidR="00D47D39" w:rsidRPr="006A3580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374862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</w:p>
          <w:p w14:paraId="3AE0B5B6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Median</w:t>
            </w:r>
          </w:p>
          <w:p w14:paraId="59A7E65A" w14:textId="77777777" w:rsidR="00D47D39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(</w:t>
            </w: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IQ Range</w:t>
            </w: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)</w:t>
            </w:r>
          </w:p>
        </w:tc>
      </w:tr>
      <w:tr w:rsidR="00D47D39" w:rsidRPr="006A3580" w14:paraId="119996FD" w14:textId="77777777" w:rsidTr="00AD0173"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51D65D" w14:textId="77777777" w:rsidR="00D47D39" w:rsidRPr="006A3580" w:rsidRDefault="00D47D39" w:rsidP="00AD0173">
            <w:pPr>
              <w:rPr>
                <w:b/>
                <w:bCs/>
                <w:sz w:val="20"/>
                <w:szCs w:val="20"/>
              </w:rPr>
            </w:pPr>
            <w:r w:rsidRPr="006A3580">
              <w:rPr>
                <w:b/>
                <w:bCs/>
                <w:sz w:val="20"/>
                <w:szCs w:val="20"/>
              </w:rPr>
              <w:t>10. GENERALISABILITY AND TRANSFERABILITY</w:t>
            </w:r>
          </w:p>
        </w:tc>
      </w:tr>
      <w:tr w:rsidR="00D47D39" w:rsidRPr="006A3580" w14:paraId="1B7711B9" w14:textId="77777777" w:rsidTr="00AD0173">
        <w:tc>
          <w:tcPr>
            <w:tcW w:w="1560" w:type="dxa"/>
            <w:tcBorders>
              <w:right w:val="single" w:sz="4" w:space="0" w:color="auto"/>
            </w:tcBorders>
          </w:tcPr>
          <w:p w14:paraId="4C421C49" w14:textId="77777777" w:rsidR="00D47D39" w:rsidRPr="006A3580" w:rsidRDefault="00D47D39" w:rsidP="00AD0173">
            <w:pPr>
              <w:jc w:val="right"/>
              <w:rPr>
                <w:b/>
                <w:bCs/>
                <w:sz w:val="18"/>
                <w:szCs w:val="18"/>
              </w:rPr>
            </w:pPr>
            <w:r w:rsidRPr="006A3580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Relevance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F43F516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 w:rsidRPr="006A3580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D1E1B4C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 w:rsidRPr="006A3580">
              <w:rPr>
                <w:sz w:val="18"/>
                <w:szCs w:val="18"/>
              </w:rPr>
              <w:t>-</w:t>
            </w:r>
          </w:p>
        </w:tc>
        <w:tc>
          <w:tcPr>
            <w:tcW w:w="848" w:type="dxa"/>
          </w:tcPr>
          <w:p w14:paraId="5709DEF7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 w:rsidRPr="006A3580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0BB97F4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 w:rsidRPr="006A3580">
              <w:rPr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14:paraId="27C12689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2)</w:t>
            </w:r>
          </w:p>
        </w:tc>
        <w:tc>
          <w:tcPr>
            <w:tcW w:w="992" w:type="dxa"/>
          </w:tcPr>
          <w:p w14:paraId="37F026C5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 (5)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30C149B" w14:textId="77777777" w:rsidR="00D47D39" w:rsidRPr="006A3580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6A3580">
              <w:rPr>
                <w:b/>
                <w:bCs/>
                <w:sz w:val="18"/>
                <w:szCs w:val="18"/>
              </w:rPr>
              <w:t>73.1 (1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17F4B42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1.0)</w:t>
            </w:r>
          </w:p>
        </w:tc>
      </w:tr>
      <w:tr w:rsidR="00D47D39" w:rsidRPr="006A3580" w14:paraId="4E797746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41EFAB84" w14:textId="77777777" w:rsidR="00D47D39" w:rsidRPr="006A3580" w:rsidRDefault="00D47D39" w:rsidP="00AD0173">
            <w:pPr>
              <w:jc w:val="right"/>
              <w:rPr>
                <w:b/>
                <w:bCs/>
                <w:sz w:val="18"/>
                <w:szCs w:val="18"/>
              </w:rPr>
            </w:pPr>
            <w:r w:rsidRPr="006A3580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ontent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293C178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71DC42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01B8447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AE6963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00DF3C1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 (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4CDF1A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 (7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178D75" w14:textId="77777777" w:rsidR="00D47D39" w:rsidRPr="007C1A00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00">
              <w:rPr>
                <w:b/>
                <w:bCs/>
                <w:sz w:val="18"/>
                <w:szCs w:val="18"/>
              </w:rPr>
              <w:t>46.2 (12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9AB75E" w14:textId="77777777" w:rsidR="00D47D39" w:rsidRPr="006A358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2.0)</w:t>
            </w:r>
          </w:p>
        </w:tc>
      </w:tr>
      <w:tr w:rsidR="00D47D39" w:rsidRPr="007C1A00" w14:paraId="00052C97" w14:textId="77777777" w:rsidTr="00AD0173"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E1A860" w14:textId="77777777" w:rsidR="00D47D39" w:rsidRPr="007C1A00" w:rsidRDefault="00D47D39" w:rsidP="00AD0173">
            <w:pPr>
              <w:rPr>
                <w:b/>
                <w:bCs/>
                <w:sz w:val="20"/>
                <w:szCs w:val="20"/>
              </w:rPr>
            </w:pPr>
            <w:r w:rsidRPr="007C1A00">
              <w:rPr>
                <w:b/>
                <w:bCs/>
                <w:sz w:val="20"/>
                <w:szCs w:val="20"/>
              </w:rPr>
              <w:t>11. TIME AND SPREAD</w:t>
            </w:r>
          </w:p>
        </w:tc>
      </w:tr>
      <w:tr w:rsidR="00D47D39" w:rsidRPr="007C1A00" w14:paraId="6C6C31B0" w14:textId="77777777" w:rsidTr="00AD0173">
        <w:tc>
          <w:tcPr>
            <w:tcW w:w="1560" w:type="dxa"/>
            <w:tcBorders>
              <w:right w:val="single" w:sz="4" w:space="0" w:color="auto"/>
            </w:tcBorders>
          </w:tcPr>
          <w:p w14:paraId="618C5BCB" w14:textId="77777777" w:rsidR="00D47D39" w:rsidRPr="007C1A00" w:rsidRDefault="00D47D39" w:rsidP="00AD0173">
            <w:pPr>
              <w:jc w:val="right"/>
              <w:rPr>
                <w:b/>
                <w:bCs/>
                <w:sz w:val="18"/>
                <w:szCs w:val="18"/>
              </w:rPr>
            </w:pPr>
            <w:r w:rsidRPr="007C1A00">
              <w:rPr>
                <w:rFonts w:asciiTheme="majorHAnsi" w:hAnsiTheme="majorHAnsi"/>
                <w:b/>
                <w:bCs/>
                <w:sz w:val="18"/>
                <w:szCs w:val="18"/>
              </w:rPr>
              <w:t>Relevance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</w:t>
            </w:r>
            <w:r w:rsidRPr="00F417C8">
              <w:rPr>
                <w:rFonts w:asciiTheme="majorHAnsi" w:hAnsiTheme="majorHAnsi"/>
                <w:sz w:val="18"/>
                <w:szCs w:val="18"/>
              </w:rPr>
              <w:t>(N=25)</w:t>
            </w:r>
            <w:r w:rsidRPr="007C1A00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0AA6AC3" w14:textId="77777777" w:rsidR="00D47D39" w:rsidRPr="007C1A00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4CEB7C0" w14:textId="77777777" w:rsidR="00D47D39" w:rsidRPr="007C1A0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2)</w:t>
            </w:r>
          </w:p>
        </w:tc>
        <w:tc>
          <w:tcPr>
            <w:tcW w:w="848" w:type="dxa"/>
          </w:tcPr>
          <w:p w14:paraId="096BEC5D" w14:textId="77777777" w:rsidR="00D47D39" w:rsidRPr="007C1A0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1)</w:t>
            </w:r>
          </w:p>
        </w:tc>
        <w:tc>
          <w:tcPr>
            <w:tcW w:w="992" w:type="dxa"/>
          </w:tcPr>
          <w:p w14:paraId="0C575453" w14:textId="77777777" w:rsidR="00D47D39" w:rsidRPr="007C1A0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14:paraId="0D4AB1E6" w14:textId="77777777" w:rsidR="00D47D39" w:rsidRPr="007C1A0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 (3)</w:t>
            </w:r>
          </w:p>
        </w:tc>
        <w:tc>
          <w:tcPr>
            <w:tcW w:w="992" w:type="dxa"/>
          </w:tcPr>
          <w:p w14:paraId="05976B72" w14:textId="77777777" w:rsidR="00D47D39" w:rsidRPr="007C1A00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7C1A00">
              <w:rPr>
                <w:b/>
                <w:bCs/>
                <w:sz w:val="18"/>
                <w:szCs w:val="18"/>
              </w:rPr>
              <w:t>40.0 (10)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01B24F" w14:textId="77777777" w:rsidR="00D47D39" w:rsidRPr="007C1A0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0 (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5223586" w14:textId="77777777" w:rsidR="00D47D39" w:rsidRPr="007C1A0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1.5)</w:t>
            </w:r>
          </w:p>
        </w:tc>
      </w:tr>
      <w:tr w:rsidR="00D47D39" w:rsidRPr="007C1A00" w14:paraId="5C96124E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0DBB2F3E" w14:textId="77777777" w:rsidR="00D47D39" w:rsidRPr="007C1A00" w:rsidRDefault="00D47D39" w:rsidP="00AD0173">
            <w:pPr>
              <w:jc w:val="right"/>
              <w:rPr>
                <w:b/>
                <w:bCs/>
                <w:sz w:val="18"/>
                <w:szCs w:val="18"/>
              </w:rPr>
            </w:pPr>
            <w:r w:rsidRPr="007C1A00">
              <w:rPr>
                <w:rFonts w:asciiTheme="majorHAnsi" w:hAnsiTheme="majorHAnsi"/>
                <w:b/>
                <w:bCs/>
                <w:sz w:val="18"/>
                <w:szCs w:val="18"/>
              </w:rPr>
              <w:t>Content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(</w:t>
            </w:r>
            <w:r w:rsidRPr="00F417C8">
              <w:rPr>
                <w:rFonts w:asciiTheme="majorHAnsi" w:hAnsiTheme="majorHAnsi"/>
                <w:sz w:val="18"/>
                <w:szCs w:val="18"/>
              </w:rPr>
              <w:t>N=25)</w:t>
            </w:r>
            <w:r w:rsidRPr="007C1A00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61100C34" w14:textId="77777777" w:rsidR="00D47D39" w:rsidRPr="007C1A00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B106F3" w14:textId="77777777" w:rsidR="00D47D39" w:rsidRPr="007C1A0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 (3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5646CE0" w14:textId="77777777" w:rsidR="00D47D39" w:rsidRPr="007C1A0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 (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B1839F" w14:textId="77777777" w:rsidR="00D47D39" w:rsidRPr="007C1A0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2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D135815" w14:textId="77777777" w:rsidR="00D47D39" w:rsidRPr="007C1A0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26F810" w14:textId="77777777" w:rsidR="00D47D39" w:rsidRPr="007C1A0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 (6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07873B" w14:textId="77777777" w:rsidR="00D47D39" w:rsidRPr="007C1A0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 (6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DBC15D" w14:textId="77777777" w:rsidR="00D47D39" w:rsidRPr="007C1A00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 (3.5)</w:t>
            </w:r>
          </w:p>
        </w:tc>
      </w:tr>
      <w:tr w:rsidR="00D47D39" w:rsidRPr="00343B4D" w14:paraId="068BA680" w14:textId="77777777" w:rsidTr="00AD0173"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4492E8E" w14:textId="77777777" w:rsidR="00D47D39" w:rsidRPr="00343B4D" w:rsidRDefault="00D47D39" w:rsidP="00AD0173">
            <w:pPr>
              <w:rPr>
                <w:b/>
                <w:bCs/>
                <w:sz w:val="20"/>
                <w:szCs w:val="20"/>
              </w:rPr>
            </w:pPr>
            <w:r w:rsidRPr="00343B4D">
              <w:rPr>
                <w:b/>
                <w:bCs/>
                <w:sz w:val="20"/>
                <w:szCs w:val="20"/>
              </w:rPr>
              <w:t>12. ACKNOWLEDGING RESEARCHERS’ PERSPECTIVE AND INFLUENCE</w:t>
            </w:r>
          </w:p>
        </w:tc>
      </w:tr>
      <w:tr w:rsidR="00D47D39" w:rsidRPr="00F51113" w14:paraId="30059A59" w14:textId="77777777" w:rsidTr="00AD0173">
        <w:tc>
          <w:tcPr>
            <w:tcW w:w="1560" w:type="dxa"/>
            <w:tcBorders>
              <w:right w:val="single" w:sz="4" w:space="0" w:color="auto"/>
            </w:tcBorders>
          </w:tcPr>
          <w:p w14:paraId="367F36B8" w14:textId="77777777" w:rsidR="00D47D39" w:rsidRPr="00F51113" w:rsidRDefault="00D47D39" w:rsidP="00AD0173">
            <w:pPr>
              <w:jc w:val="right"/>
              <w:rPr>
                <w:b/>
                <w:bCs/>
                <w:sz w:val="18"/>
                <w:szCs w:val="18"/>
              </w:rPr>
            </w:pPr>
            <w:r w:rsidRPr="00F51113">
              <w:rPr>
                <w:rFonts w:asciiTheme="majorHAnsi" w:hAnsiTheme="majorHAnsi"/>
                <w:b/>
                <w:bCs/>
                <w:sz w:val="18"/>
                <w:szCs w:val="18"/>
              </w:rPr>
              <w:t>Relevance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</w:t>
            </w:r>
            <w:r w:rsidRPr="00F417C8">
              <w:rPr>
                <w:rFonts w:asciiTheme="majorHAnsi" w:hAnsiTheme="majorHAnsi"/>
                <w:sz w:val="18"/>
                <w:szCs w:val="18"/>
              </w:rPr>
              <w:t xml:space="preserve">(N=25)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9630FDA" w14:textId="77777777" w:rsidR="00D47D39" w:rsidRPr="00F51113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8640452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48" w:type="dxa"/>
          </w:tcPr>
          <w:p w14:paraId="3006ADBC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1)</w:t>
            </w:r>
          </w:p>
        </w:tc>
        <w:tc>
          <w:tcPr>
            <w:tcW w:w="992" w:type="dxa"/>
          </w:tcPr>
          <w:p w14:paraId="0B43C72A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14:paraId="423C3CC5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 (4)</w:t>
            </w:r>
          </w:p>
        </w:tc>
        <w:tc>
          <w:tcPr>
            <w:tcW w:w="992" w:type="dxa"/>
          </w:tcPr>
          <w:p w14:paraId="1BF43958" w14:textId="77777777" w:rsidR="00D47D39" w:rsidRPr="00F51113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F51113">
              <w:rPr>
                <w:b/>
                <w:bCs/>
                <w:sz w:val="18"/>
                <w:szCs w:val="18"/>
              </w:rPr>
              <w:t>40.0 (10)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348AE67" w14:textId="77777777" w:rsidR="00D47D39" w:rsidRPr="00F51113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F51113">
              <w:rPr>
                <w:b/>
                <w:bCs/>
                <w:sz w:val="18"/>
                <w:szCs w:val="18"/>
              </w:rPr>
              <w:t>40.00 (10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575932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1.0)</w:t>
            </w:r>
          </w:p>
        </w:tc>
      </w:tr>
      <w:tr w:rsidR="00D47D39" w:rsidRPr="00F51113" w14:paraId="416BD6AB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61FF283D" w14:textId="77777777" w:rsidR="00D47D39" w:rsidRPr="00F51113" w:rsidRDefault="00D47D39" w:rsidP="00AD0173">
            <w:pPr>
              <w:jc w:val="right"/>
              <w:rPr>
                <w:b/>
                <w:bCs/>
                <w:sz w:val="18"/>
                <w:szCs w:val="18"/>
              </w:rPr>
            </w:pPr>
            <w:r w:rsidRPr="00F51113">
              <w:rPr>
                <w:rFonts w:asciiTheme="majorHAnsi" w:hAnsiTheme="majorHAnsi"/>
                <w:b/>
                <w:bCs/>
                <w:sz w:val="18"/>
                <w:szCs w:val="18"/>
              </w:rPr>
              <w:t>Content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</w:t>
            </w:r>
            <w:r w:rsidRPr="00F417C8">
              <w:rPr>
                <w:rFonts w:asciiTheme="majorHAnsi" w:hAnsiTheme="majorHAnsi"/>
                <w:sz w:val="18"/>
                <w:szCs w:val="18"/>
              </w:rPr>
              <w:t>(N=25)</w:t>
            </w:r>
            <w:r w:rsidRPr="00F5111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14B7992F" w14:textId="77777777" w:rsidR="00D47D39" w:rsidRPr="00F51113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7C5E90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1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844A6E2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C30D82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1EA1329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 (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BEDEB0E" w14:textId="77777777" w:rsidR="00D47D39" w:rsidRPr="00F51113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F51113">
              <w:rPr>
                <w:b/>
                <w:bCs/>
                <w:sz w:val="18"/>
                <w:szCs w:val="18"/>
              </w:rPr>
              <w:t>44.0 (11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5F45CA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 (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0517B8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1.5)</w:t>
            </w:r>
          </w:p>
        </w:tc>
      </w:tr>
      <w:tr w:rsidR="00D47D39" w:rsidRPr="00F51113" w14:paraId="552C0E9F" w14:textId="77777777" w:rsidTr="00AD0173">
        <w:tc>
          <w:tcPr>
            <w:tcW w:w="935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1747D8" w14:textId="77777777" w:rsidR="00D47D39" w:rsidRPr="00F51113" w:rsidRDefault="00D47D39" w:rsidP="00AD0173">
            <w:pPr>
              <w:rPr>
                <w:b/>
                <w:bCs/>
                <w:sz w:val="20"/>
                <w:szCs w:val="20"/>
              </w:rPr>
            </w:pPr>
            <w:r w:rsidRPr="00F51113">
              <w:rPr>
                <w:b/>
                <w:bCs/>
                <w:sz w:val="20"/>
                <w:szCs w:val="20"/>
              </w:rPr>
              <w:t>13. CONCLUSIONS AND RECOMMENDATIONS</w:t>
            </w:r>
          </w:p>
        </w:tc>
      </w:tr>
      <w:tr w:rsidR="00D47D39" w:rsidRPr="00F51113" w14:paraId="2206318E" w14:textId="77777777" w:rsidTr="00AD0173">
        <w:tc>
          <w:tcPr>
            <w:tcW w:w="1560" w:type="dxa"/>
            <w:tcBorders>
              <w:right w:val="single" w:sz="4" w:space="0" w:color="auto"/>
            </w:tcBorders>
          </w:tcPr>
          <w:p w14:paraId="1639CBD9" w14:textId="77777777" w:rsidR="00D47D39" w:rsidRPr="00F51113" w:rsidRDefault="00D47D39" w:rsidP="00AD0173">
            <w:pPr>
              <w:jc w:val="right"/>
              <w:rPr>
                <w:b/>
                <w:bCs/>
                <w:sz w:val="18"/>
                <w:szCs w:val="18"/>
              </w:rPr>
            </w:pPr>
            <w:r w:rsidRPr="00F5111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Relevance 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24DEE64" w14:textId="77777777" w:rsidR="00D47D39" w:rsidRPr="00F51113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2BF52C3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848" w:type="dxa"/>
          </w:tcPr>
          <w:p w14:paraId="40D6D3EA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C8C8004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1" w:type="dxa"/>
          </w:tcPr>
          <w:p w14:paraId="0517E24A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050D347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 (6)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C60C95" w14:textId="77777777" w:rsidR="00D47D39" w:rsidRPr="00400952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400952">
              <w:rPr>
                <w:b/>
                <w:bCs/>
                <w:sz w:val="18"/>
                <w:szCs w:val="18"/>
              </w:rPr>
              <w:t>73.1 (1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3DD760A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1.0)</w:t>
            </w:r>
          </w:p>
        </w:tc>
      </w:tr>
      <w:tr w:rsidR="00D47D39" w:rsidRPr="00F51113" w14:paraId="0DD785FD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62A7D8D8" w14:textId="77777777" w:rsidR="00D47D39" w:rsidRPr="00F51113" w:rsidRDefault="00D47D39" w:rsidP="00AD0173">
            <w:pPr>
              <w:jc w:val="right"/>
              <w:rPr>
                <w:b/>
                <w:bCs/>
                <w:sz w:val="18"/>
                <w:szCs w:val="18"/>
              </w:rPr>
            </w:pPr>
            <w:r w:rsidRPr="00F51113"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Content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5C36C284" w14:textId="77777777" w:rsidR="00D47D39" w:rsidRPr="00400952" w:rsidRDefault="00D47D39" w:rsidP="00AD0173">
            <w:pPr>
              <w:jc w:val="center"/>
              <w:rPr>
                <w:sz w:val="18"/>
                <w:szCs w:val="18"/>
              </w:rPr>
            </w:pPr>
            <w:r w:rsidRPr="00400952">
              <w:rPr>
                <w:sz w:val="18"/>
                <w:szCs w:val="18"/>
              </w:rPr>
              <w:t>3.8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D118F2" w14:textId="77777777" w:rsidR="00D47D39" w:rsidRPr="00400952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FB6D155" w14:textId="77777777" w:rsidR="00D47D39" w:rsidRPr="00400952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89866B" w14:textId="77777777" w:rsidR="00D47D39" w:rsidRPr="00400952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2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DF676DC" w14:textId="77777777" w:rsidR="00D47D39" w:rsidRPr="00400952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3AB469" w14:textId="77777777" w:rsidR="00D47D39" w:rsidRPr="00400952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 (8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27D57D" w14:textId="77777777" w:rsidR="00D47D39" w:rsidRPr="00400952" w:rsidRDefault="00D47D39" w:rsidP="00AD0173">
            <w:pPr>
              <w:jc w:val="center"/>
              <w:rPr>
                <w:b/>
                <w:bCs/>
                <w:sz w:val="18"/>
                <w:szCs w:val="18"/>
              </w:rPr>
            </w:pPr>
            <w:r w:rsidRPr="00400952">
              <w:rPr>
                <w:b/>
                <w:bCs/>
                <w:sz w:val="18"/>
                <w:szCs w:val="18"/>
              </w:rPr>
              <w:t>53</w:t>
            </w:r>
            <w:r>
              <w:rPr>
                <w:b/>
                <w:bCs/>
                <w:sz w:val="18"/>
                <w:szCs w:val="18"/>
              </w:rPr>
              <w:t>.</w:t>
            </w:r>
            <w:r w:rsidRPr="00400952">
              <w:rPr>
                <w:b/>
                <w:bCs/>
                <w:sz w:val="18"/>
                <w:szCs w:val="18"/>
              </w:rPr>
              <w:t>8 (14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362934" w14:textId="77777777" w:rsidR="00D47D39" w:rsidRPr="00F51113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1.0)</w:t>
            </w:r>
          </w:p>
        </w:tc>
      </w:tr>
    </w:tbl>
    <w:p w14:paraId="203BE313" w14:textId="77777777" w:rsidR="00D47D39" w:rsidRDefault="00D47D39" w:rsidP="00D47D39"/>
    <w:p w14:paraId="159F19F0" w14:textId="43AF2902" w:rsidR="00D47D39" w:rsidRDefault="00D47D39">
      <w:pPr>
        <w:spacing w:line="259" w:lineRule="auto"/>
      </w:pPr>
      <w:r>
        <w:br w:type="page"/>
      </w:r>
    </w:p>
    <w:tbl>
      <w:tblPr>
        <w:tblStyle w:val="TableGrid"/>
        <w:tblpPr w:leftFromText="180" w:rightFromText="180" w:vertAnchor="page" w:horzAnchor="margin" w:tblpY="11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848"/>
        <w:gridCol w:w="992"/>
        <w:gridCol w:w="991"/>
        <w:gridCol w:w="992"/>
        <w:gridCol w:w="991"/>
        <w:gridCol w:w="992"/>
      </w:tblGrid>
      <w:tr w:rsidR="00D47D39" w14:paraId="7C9AC5B8" w14:textId="77777777" w:rsidTr="00AD0173">
        <w:trPr>
          <w:trHeight w:val="977"/>
        </w:trPr>
        <w:tc>
          <w:tcPr>
            <w:tcW w:w="93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F0FC3D9" w14:textId="77777777" w:rsidR="00D47D39" w:rsidRDefault="00D47D39" w:rsidP="00AD0173">
            <w:pPr>
              <w:rPr>
                <w:b/>
                <w:bCs/>
              </w:rPr>
            </w:pPr>
          </w:p>
          <w:p w14:paraId="4AD93D04" w14:textId="77777777" w:rsidR="00D47D39" w:rsidRDefault="00D47D39" w:rsidP="00AD017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RIPLE C </w:t>
            </w:r>
            <w:r w:rsidRPr="00111C9E">
              <w:rPr>
                <w:b/>
                <w:bCs/>
              </w:rPr>
              <w:t>DELPHI PANEL ROUND</w:t>
            </w:r>
            <w:r>
              <w:rPr>
                <w:b/>
                <w:bCs/>
              </w:rPr>
              <w:t xml:space="preserve"> THREE:</w:t>
            </w:r>
          </w:p>
          <w:p w14:paraId="0B068C90" w14:textId="77777777" w:rsidR="00D47D39" w:rsidRDefault="00D47D39" w:rsidP="00AD0173">
            <w:pPr>
              <w:jc w:val="center"/>
              <w:rPr>
                <w:b/>
                <w:bCs/>
              </w:rPr>
            </w:pPr>
            <w:r w:rsidRPr="00D56397">
              <w:rPr>
                <w:b/>
                <w:bCs/>
              </w:rPr>
              <w:t>Case Study Research into the Role of Context in Complex Health Interventions</w:t>
            </w:r>
          </w:p>
          <w:p w14:paraId="154B1614" w14:textId="77777777" w:rsidR="00D47D39" w:rsidRPr="00111C9E" w:rsidRDefault="00D47D39" w:rsidP="00AD0173">
            <w:pPr>
              <w:jc w:val="center"/>
              <w:rPr>
                <w:b/>
                <w:bCs/>
              </w:rPr>
            </w:pPr>
          </w:p>
        </w:tc>
      </w:tr>
      <w:tr w:rsidR="00D47D39" w14:paraId="7AF36EE9" w14:textId="77777777" w:rsidTr="00AD017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8A0167C" w14:textId="77777777" w:rsidR="00D47D39" w:rsidRPr="0081725F" w:rsidRDefault="00D47D39" w:rsidP="00AD0173">
            <w:pPr>
              <w:rPr>
                <w:rFonts w:asciiTheme="majorHAnsi" w:hAnsiTheme="majorHAnsi"/>
                <w:noProof/>
                <w:color w:val="FFFFFF" w:themeColor="background1"/>
                <w:sz w:val="16"/>
                <w:szCs w:val="16"/>
              </w:rPr>
            </w:pPr>
          </w:p>
        </w:tc>
        <w:tc>
          <w:tcPr>
            <w:tcW w:w="679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08B6998" w14:textId="77777777" w:rsidR="00D47D39" w:rsidRPr="00474704" w:rsidRDefault="00D47D39" w:rsidP="00AD0173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474704">
              <w:rPr>
                <w:rFonts w:asciiTheme="minorHAnsi" w:hAnsiTheme="minorHAnsi"/>
                <w:b/>
                <w:bCs/>
                <w:sz w:val="20"/>
                <w:szCs w:val="20"/>
              </w:rPr>
              <w:t>RATING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5E97D4" w14:textId="77777777" w:rsidR="00D47D39" w:rsidRPr="0081725F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</w:p>
        </w:tc>
      </w:tr>
      <w:tr w:rsidR="00D47D39" w14:paraId="4ADDAA0B" w14:textId="77777777" w:rsidTr="00AD0173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EB1C" w14:textId="77777777" w:rsidR="00D47D39" w:rsidRPr="0081725F" w:rsidRDefault="00D47D39" w:rsidP="00AD0173">
            <w:pPr>
              <w:jc w:val="center"/>
              <w:rPr>
                <w:rFonts w:asciiTheme="majorHAnsi" w:hAnsiTheme="majorHAnsi"/>
                <w:color w:val="808080" w:themeColor="background1" w:themeShade="80"/>
                <w:sz w:val="40"/>
                <w:szCs w:val="40"/>
              </w:rPr>
            </w:pPr>
            <w:r>
              <w:rPr>
                <w:rFonts w:asciiTheme="majorHAnsi" w:hAnsiTheme="majorHAnsi"/>
                <w:noProof/>
                <w:color w:val="FFFFFF" w:themeColor="background1"/>
                <w:sz w:val="40"/>
                <w:szCs w:val="4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0382205" wp14:editId="447DEF03">
                      <wp:simplePos x="0" y="0"/>
                      <wp:positionH relativeFrom="column">
                        <wp:posOffset>217170</wp:posOffset>
                      </wp:positionH>
                      <wp:positionV relativeFrom="paragraph">
                        <wp:posOffset>383251</wp:posOffset>
                      </wp:positionV>
                      <wp:extent cx="415290" cy="228600"/>
                      <wp:effectExtent l="19050" t="0" r="41910" b="47625"/>
                      <wp:wrapNone/>
                      <wp:docPr id="4" name="Flowchart: Merg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5290" cy="228600"/>
                              </a:xfrm>
                              <a:prstGeom prst="flowChartMerge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7AFA6A" id="Flowchart: Merge 4" o:spid="_x0000_s1026" type="#_x0000_t128" style="position:absolute;margin-left:17.1pt;margin-top:30.2pt;width:32.7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" fillcolor="#d8d8d8 [2732]" strokecolor="#a5a5a5 [2092]" strokeweight="1pt"/>
                  </w:pict>
                </mc:Fallback>
              </mc:AlternateContent>
            </w:r>
            <w:r w:rsidRPr="002E687A">
              <w:rPr>
                <w:rFonts w:asciiTheme="majorHAnsi" w:hAnsiTheme="majorHAnsi"/>
                <w:color w:val="808080" w:themeColor="background1" w:themeShade="80"/>
                <w:sz w:val="40"/>
                <w:szCs w:val="40"/>
              </w:rPr>
              <w:t>TOP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3284C9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1)</w:t>
            </w:r>
          </w:p>
          <w:p w14:paraId="461CF746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trongly</w:t>
            </w:r>
          </w:p>
          <w:p w14:paraId="604713C4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Disagree</w:t>
            </w:r>
          </w:p>
          <w:p w14:paraId="21CE3027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1A1BDC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2)</w:t>
            </w:r>
          </w:p>
          <w:p w14:paraId="4AABC301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Mostly disagree</w:t>
            </w:r>
          </w:p>
          <w:p w14:paraId="3A64CF69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4875C503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3)</w:t>
            </w:r>
          </w:p>
          <w:p w14:paraId="6913E412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lightly</w:t>
            </w:r>
          </w:p>
          <w:p w14:paraId="3B217A87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Disagree</w:t>
            </w:r>
          </w:p>
          <w:p w14:paraId="0E666DC7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8E31E1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4)</w:t>
            </w:r>
          </w:p>
          <w:p w14:paraId="0C1C3C43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Not</w:t>
            </w:r>
          </w:p>
          <w:p w14:paraId="3240A0AB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ure</w:t>
            </w:r>
          </w:p>
          <w:p w14:paraId="7460A126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A1337A0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5)</w:t>
            </w:r>
          </w:p>
          <w:p w14:paraId="0E49C2AE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lightly</w:t>
            </w:r>
          </w:p>
          <w:p w14:paraId="3EBE409D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Agree</w:t>
            </w:r>
          </w:p>
          <w:p w14:paraId="23C191BE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00DD2B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6)</w:t>
            </w:r>
          </w:p>
          <w:p w14:paraId="4031AED6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Mostly</w:t>
            </w:r>
          </w:p>
          <w:p w14:paraId="4D0D1704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Agree</w:t>
            </w:r>
          </w:p>
          <w:p w14:paraId="0A38D50A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19947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(7)</w:t>
            </w:r>
          </w:p>
          <w:p w14:paraId="72721EEB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Strongly Agree</w:t>
            </w:r>
          </w:p>
          <w:p w14:paraId="1F190D51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D95D39">
              <w:rPr>
                <w:rFonts w:asciiTheme="majorHAnsi" w:hAnsiTheme="majorHAnsi"/>
                <w:sz w:val="16"/>
                <w:szCs w:val="16"/>
              </w:rPr>
              <w:t>% (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209E4A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</w:p>
          <w:p w14:paraId="416549C2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Median</w:t>
            </w:r>
          </w:p>
          <w:p w14:paraId="65CB7F40" w14:textId="77777777" w:rsidR="00D47D39" w:rsidRPr="00D95D39" w:rsidRDefault="00D47D39" w:rsidP="00AD0173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(</w:t>
            </w:r>
            <w:r w:rsidRPr="00D95D39">
              <w:rPr>
                <w:rFonts w:asciiTheme="majorHAnsi" w:hAnsiTheme="majorHAnsi"/>
                <w:b/>
                <w:bCs/>
                <w:sz w:val="16"/>
                <w:szCs w:val="16"/>
              </w:rPr>
              <w:t>IQ Range</w:t>
            </w:r>
            <w:r>
              <w:rPr>
                <w:rFonts w:asciiTheme="majorHAnsi" w:hAnsiTheme="majorHAnsi"/>
                <w:b/>
                <w:bCs/>
                <w:sz w:val="16"/>
                <w:szCs w:val="16"/>
              </w:rPr>
              <w:t>)</w:t>
            </w:r>
          </w:p>
        </w:tc>
      </w:tr>
      <w:tr w:rsidR="00D47D39" w14:paraId="5AE2FFE5" w14:textId="77777777" w:rsidTr="00AD0173"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D14223" w14:textId="77777777" w:rsidR="00D47D39" w:rsidRPr="005D756B" w:rsidRDefault="00D47D39" w:rsidP="00AD0173">
            <w:pPr>
              <w:rPr>
                <w:color w:val="000000" w:themeColor="text1"/>
                <w:sz w:val="20"/>
                <w:szCs w:val="20"/>
              </w:rPr>
            </w:pPr>
            <w:r w:rsidRPr="005D756B">
              <w:rPr>
                <w:b/>
                <w:bCs/>
                <w:color w:val="000000" w:themeColor="text1"/>
                <w:sz w:val="20"/>
                <w:szCs w:val="20"/>
              </w:rPr>
              <w:t>2. TERMINOLOGY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(Revised)</w:t>
            </w:r>
          </w:p>
        </w:tc>
      </w:tr>
      <w:tr w:rsidR="00D47D39" w14:paraId="52321AFB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517FE376" w14:textId="77777777" w:rsidR="00D47D39" w:rsidRPr="00324CF4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5D756B">
              <w:rPr>
                <w:rFonts w:asciiTheme="majorHAnsi" w:hAnsiTheme="majorHAnsi"/>
                <w:b/>
                <w:bCs/>
                <w:sz w:val="18"/>
                <w:szCs w:val="18"/>
              </w:rPr>
              <w:t>Content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</w:t>
            </w:r>
            <w:r w:rsidRPr="00703503">
              <w:rPr>
                <w:rFonts w:asciiTheme="majorHAnsi" w:hAnsiTheme="majorHAnsi"/>
                <w:sz w:val="18"/>
                <w:szCs w:val="18"/>
              </w:rPr>
              <w:t>(N=25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3245F598" w14:textId="77777777" w:rsidR="00D47D39" w:rsidRPr="00727DD1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0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EB85E3" w14:textId="77777777" w:rsidR="00D47D39" w:rsidRPr="00727DD1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67C1BC0" w14:textId="77777777" w:rsidR="00D47D39" w:rsidRPr="00727DD1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.0 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4156C4" w14:textId="77777777" w:rsidR="00D47D39" w:rsidRPr="00727DD1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FAA51A8" w14:textId="77777777" w:rsidR="00D47D39" w:rsidRPr="00727DD1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0B5334" w14:textId="77777777" w:rsidR="00D47D39" w:rsidRPr="00470874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70874">
              <w:rPr>
                <w:color w:val="000000" w:themeColor="text1"/>
                <w:sz w:val="18"/>
                <w:szCs w:val="18"/>
              </w:rPr>
              <w:t>36.0 (9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83D313" w14:textId="77777777" w:rsidR="00D47D39" w:rsidRPr="00470874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70874">
              <w:rPr>
                <w:b/>
                <w:bCs/>
                <w:color w:val="000000" w:themeColor="text1"/>
                <w:sz w:val="18"/>
                <w:szCs w:val="18"/>
              </w:rPr>
              <w:t>52.0 (13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4549EE" w14:textId="77777777" w:rsidR="00D47D39" w:rsidRPr="00727DD1" w:rsidRDefault="00D47D39" w:rsidP="00AD017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1.0)</w:t>
            </w:r>
          </w:p>
        </w:tc>
      </w:tr>
      <w:tr w:rsidR="00D47D39" w14:paraId="6A585186" w14:textId="77777777" w:rsidTr="00AD0173">
        <w:tc>
          <w:tcPr>
            <w:tcW w:w="9350" w:type="dxa"/>
            <w:gridSpan w:val="9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42021F" w14:textId="77777777" w:rsidR="00D47D39" w:rsidRPr="005D756B" w:rsidRDefault="00D47D39" w:rsidP="00AD0173">
            <w:pPr>
              <w:rPr>
                <w:b/>
                <w:bCs/>
                <w:sz w:val="20"/>
                <w:szCs w:val="20"/>
              </w:rPr>
            </w:pPr>
            <w:r w:rsidRPr="00474704">
              <w:rPr>
                <w:b/>
                <w:bCs/>
                <w:sz w:val="20"/>
                <w:szCs w:val="20"/>
              </w:rPr>
              <w:t>6. CONTEXT, COMPLEXITY AND RELATIONSHIP TO THE INTERVENTION</w:t>
            </w:r>
            <w:r>
              <w:rPr>
                <w:b/>
                <w:bCs/>
                <w:sz w:val="20"/>
                <w:szCs w:val="20"/>
              </w:rPr>
              <w:t xml:space="preserve"> (Revised)</w:t>
            </w:r>
          </w:p>
        </w:tc>
      </w:tr>
      <w:tr w:rsidR="00D47D39" w14:paraId="5B7BFE70" w14:textId="77777777" w:rsidTr="00AD0173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593C81F5" w14:textId="77777777" w:rsidR="00D47D39" w:rsidRPr="005D756B" w:rsidRDefault="00D47D39" w:rsidP="00AD0173">
            <w:pPr>
              <w:jc w:val="right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5D756B">
              <w:rPr>
                <w:rFonts w:asciiTheme="majorHAnsi" w:hAnsiTheme="majorHAnsi"/>
                <w:b/>
                <w:bCs/>
                <w:sz w:val="18"/>
                <w:szCs w:val="18"/>
              </w:rPr>
              <w:t>Content</w:t>
            </w:r>
            <w:r>
              <w:rPr>
                <w:rFonts w:asciiTheme="majorHAnsi" w:hAnsiTheme="majorHAnsi"/>
                <w:b/>
                <w:bCs/>
                <w:sz w:val="18"/>
                <w:szCs w:val="18"/>
              </w:rPr>
              <w:t xml:space="preserve"> </w:t>
            </w:r>
            <w:r w:rsidRPr="00703503">
              <w:rPr>
                <w:rFonts w:asciiTheme="majorHAnsi" w:hAnsiTheme="majorHAnsi"/>
                <w:sz w:val="18"/>
                <w:szCs w:val="18"/>
              </w:rPr>
              <w:t>(N=24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01526CA6" w14:textId="77777777" w:rsidR="00D47D39" w:rsidRPr="00727DD1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.3 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1ECB36" w14:textId="77777777" w:rsidR="00D47D39" w:rsidRPr="00727DD1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266A539" w14:textId="77777777" w:rsidR="00D47D39" w:rsidRPr="00727DD1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DD290A" w14:textId="77777777" w:rsidR="00D47D39" w:rsidRPr="00727DD1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2 (1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D7C3A5A" w14:textId="77777777" w:rsidR="00D47D39" w:rsidRPr="00727DD1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8.3 (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D777C0" w14:textId="77777777" w:rsidR="00D47D39" w:rsidRPr="00470874" w:rsidRDefault="00D47D39" w:rsidP="00AD017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70874">
              <w:rPr>
                <w:b/>
                <w:bCs/>
                <w:color w:val="000000" w:themeColor="text1"/>
                <w:sz w:val="18"/>
                <w:szCs w:val="18"/>
              </w:rPr>
              <w:t>41.7 (10)</w:t>
            </w:r>
          </w:p>
        </w:tc>
        <w:tc>
          <w:tcPr>
            <w:tcW w:w="9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19A730" w14:textId="77777777" w:rsidR="00D47D39" w:rsidRPr="00727DD1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7.5 (9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2FBD3F" w14:textId="77777777" w:rsidR="00D47D39" w:rsidRPr="00727DD1" w:rsidRDefault="00D47D39" w:rsidP="00AD0173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.0 (1.0)</w:t>
            </w:r>
          </w:p>
        </w:tc>
      </w:tr>
    </w:tbl>
    <w:p w14:paraId="3EDD05E6" w14:textId="77777777" w:rsidR="00D47D39" w:rsidRDefault="00D47D39" w:rsidP="00D47D39"/>
    <w:p w14:paraId="31C5171B" w14:textId="77777777" w:rsidR="00BA0181" w:rsidRDefault="00BA0181"/>
    <w:sectPr w:rsidR="00BA0181" w:rsidSect="0002798D">
      <w:footerReference w:type="default" r:id="rId6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28CFA3" w14:textId="77777777" w:rsidR="00D47D39" w:rsidRDefault="00D47D39" w:rsidP="00D47D39">
      <w:pPr>
        <w:spacing w:after="0" w:line="240" w:lineRule="auto"/>
      </w:pPr>
      <w:r>
        <w:separator/>
      </w:r>
    </w:p>
  </w:endnote>
  <w:endnote w:type="continuationSeparator" w:id="0">
    <w:p w14:paraId="3DD9F793" w14:textId="77777777" w:rsidR="00D47D39" w:rsidRDefault="00D47D39" w:rsidP="00D47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5000146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CDE59E8" w14:textId="22B62806" w:rsidR="00D47D39" w:rsidRDefault="00D47D3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2242AA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2242AA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43AF5D07" w14:textId="77777777" w:rsidR="00D47D39" w:rsidRDefault="00D47D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8E19FF" w14:textId="77777777" w:rsidR="00D47D39" w:rsidRDefault="00D47D39" w:rsidP="00D47D39">
      <w:pPr>
        <w:spacing w:after="0" w:line="240" w:lineRule="auto"/>
      </w:pPr>
      <w:r>
        <w:separator/>
      </w:r>
    </w:p>
  </w:footnote>
  <w:footnote w:type="continuationSeparator" w:id="0">
    <w:p w14:paraId="480506ED" w14:textId="77777777" w:rsidR="00D47D39" w:rsidRDefault="00D47D39" w:rsidP="00D47D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37F"/>
    <w:rsid w:val="00004681"/>
    <w:rsid w:val="0002798D"/>
    <w:rsid w:val="001A437F"/>
    <w:rsid w:val="002242AA"/>
    <w:rsid w:val="003F205C"/>
    <w:rsid w:val="0046075D"/>
    <w:rsid w:val="00735C5B"/>
    <w:rsid w:val="00980F48"/>
    <w:rsid w:val="00A453F1"/>
    <w:rsid w:val="00BA0181"/>
    <w:rsid w:val="00D47D39"/>
    <w:rsid w:val="00D972B4"/>
    <w:rsid w:val="00FE4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9D256"/>
  <w15:chartTrackingRefBased/>
  <w15:docId w15:val="{E666E44D-9A29-4221-8F5C-1A49640E8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3F1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3F1"/>
    <w:pPr>
      <w:keepNext/>
      <w:keepLines/>
      <w:spacing w:before="240" w:after="0"/>
      <w:jc w:val="center"/>
      <w:outlineLvl w:val="0"/>
    </w:pPr>
    <w:rPr>
      <w:rFonts w:eastAsiaTheme="majorEastAsia" w:cstheme="majorBidi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3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3F1"/>
    <w:rPr>
      <w:rFonts w:ascii="Times New Roman" w:eastAsiaTheme="majorEastAsia" w:hAnsi="Times New Roman" w:cstheme="majorBidi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53F1"/>
    <w:rPr>
      <w:rFonts w:asciiTheme="majorHAnsi" w:eastAsiaTheme="majorEastAsia" w:hAnsiTheme="majorHAnsi" w:cstheme="majorBidi"/>
      <w:b/>
      <w:sz w:val="28"/>
      <w:szCs w:val="26"/>
    </w:rPr>
  </w:style>
  <w:style w:type="table" w:styleId="TableGrid">
    <w:name w:val="Table Grid"/>
    <w:basedOn w:val="TableNormal"/>
    <w:uiPriority w:val="39"/>
    <w:rsid w:val="001A4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43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7D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D3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47D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D3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sawa</dc:creator>
  <cp:keywords/>
  <dc:description/>
  <cp:lastModifiedBy>Sara Shaw</cp:lastModifiedBy>
  <cp:revision>3</cp:revision>
  <dcterms:created xsi:type="dcterms:W3CDTF">2023-02-06T11:18:00Z</dcterms:created>
  <dcterms:modified xsi:type="dcterms:W3CDTF">2023-02-06T11:20:00Z</dcterms:modified>
</cp:coreProperties>
</file>